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22225" w14:textId="77777777" w:rsidR="00041DDB" w:rsidRPr="00041DDB" w:rsidRDefault="00041DDB" w:rsidP="00041DDB">
      <w:pPr>
        <w:pBdr>
          <w:bottom w:val="single" w:sz="4" w:space="1" w:color="auto"/>
        </w:pBdr>
        <w:tabs>
          <w:tab w:val="left" w:pos="8505"/>
        </w:tabs>
        <w:jc w:val="center"/>
        <w:rPr>
          <w:rFonts w:ascii="Arial" w:hAnsi="Arial" w:cs="Arial"/>
          <w:b/>
          <w:sz w:val="26"/>
          <w:szCs w:val="26"/>
          <w:lang w:val="en-US"/>
        </w:rPr>
      </w:pPr>
      <w:r w:rsidRPr="00041DDB">
        <w:rPr>
          <w:rFonts w:ascii="Arial" w:hAnsi="Arial" w:cs="Arial"/>
          <w:b/>
          <w:sz w:val="26"/>
          <w:szCs w:val="26"/>
          <w:lang w:val="en-US"/>
        </w:rPr>
        <w:t>A Mixed Methods Analysis of the Medication Review Intervention Centered Around the Use of the ‘Systematic Tool to Reduce Inappropriate Prescribing’ (STRIP) Assistant in Swiss Primary Care Practices</w:t>
      </w:r>
    </w:p>
    <w:p w14:paraId="5C84E9D7" w14:textId="77777777" w:rsidR="00041DDB" w:rsidRPr="00041DDB" w:rsidRDefault="00041DDB" w:rsidP="00041DDB">
      <w:pPr>
        <w:jc w:val="center"/>
        <w:rPr>
          <w:rFonts w:ascii="Arial" w:hAnsi="Arial" w:cs="Arial"/>
          <w:b/>
          <w:sz w:val="8"/>
          <w:szCs w:val="8"/>
          <w:lang w:val="en-US"/>
        </w:rPr>
      </w:pPr>
    </w:p>
    <w:p w14:paraId="463CB62C" w14:textId="24C37D2F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20"/>
          <w:szCs w:val="20"/>
          <w:lang w:val="en-US"/>
        </w:rPr>
      </w:pP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Katharina Tabea Jungo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1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Michael J. Deml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2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Fabian Schalbetter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1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Jeanne Moor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1,3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Martin Feller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1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Renata Lüthold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1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Corlina Johanna Alida Huibers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4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Bastiaan Theodoor Gerard Marie Sallevelt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5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Michiel C Meulendijk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6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Marco Spruit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6,7,8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Matthias Schwenkglenks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9,10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Nicolas Rodondi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>1,3</w:t>
      </w:r>
      <w:r w:rsidRPr="00041DDB">
        <w:rPr>
          <w:rFonts w:ascii="Arial" w:eastAsia="+mn-ea" w:hAnsi="Arial" w:cs="Arial"/>
          <w:bCs/>
          <w:kern w:val="24"/>
          <w:sz w:val="20"/>
          <w:szCs w:val="20"/>
          <w:lang w:val="en-US"/>
        </w:rPr>
        <w:t>, Sven Streit</w:t>
      </w:r>
      <w:r w:rsidRPr="00041DDB">
        <w:rPr>
          <w:rFonts w:ascii="Arial" w:eastAsia="+mn-ea" w:hAnsi="Arial" w:cs="Arial"/>
          <w:bCs/>
          <w:kern w:val="24"/>
          <w:position w:val="11"/>
          <w:sz w:val="20"/>
          <w:szCs w:val="20"/>
          <w:vertAlign w:val="superscript"/>
          <w:lang w:val="en-US"/>
        </w:rPr>
        <w:t xml:space="preserve">1 </w:t>
      </w:r>
    </w:p>
    <w:p w14:paraId="22259538" w14:textId="77777777" w:rsidR="00041DDB" w:rsidRPr="00041DDB" w:rsidRDefault="00041DDB" w:rsidP="00041DDB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40"/>
          <w:szCs w:val="40"/>
          <w:lang w:val="en-US"/>
        </w:rPr>
      </w:pPr>
    </w:p>
    <w:p w14:paraId="16DA5A04" w14:textId="77777777" w:rsidR="00041DDB" w:rsidRPr="00041DDB" w:rsidRDefault="00041DDB" w:rsidP="00041DDB">
      <w:pPr>
        <w:pStyle w:val="NormalWeb"/>
        <w:spacing w:before="0" w:beforeAutospacing="0" w:after="0" w:afterAutospacing="0" w:line="252" w:lineRule="auto"/>
        <w:jc w:val="both"/>
        <w:rPr>
          <w:rFonts w:ascii="Arial" w:eastAsia="+mn-ea" w:hAnsi="Arial" w:cs="Arial"/>
          <w:b/>
          <w:i/>
          <w:iCs/>
          <w:kern w:val="24"/>
          <w:position w:val="11"/>
          <w:sz w:val="20"/>
          <w:szCs w:val="20"/>
          <w:lang w:val="en-US"/>
        </w:rPr>
      </w:pPr>
      <w:r w:rsidRPr="00041DDB">
        <w:rPr>
          <w:rFonts w:ascii="Arial" w:eastAsia="+mn-ea" w:hAnsi="Arial" w:cs="Arial"/>
          <w:b/>
          <w:i/>
          <w:iCs/>
          <w:kern w:val="24"/>
          <w:position w:val="11"/>
          <w:sz w:val="20"/>
          <w:szCs w:val="20"/>
          <w:lang w:val="en-US"/>
        </w:rPr>
        <w:t>Affiliations</w:t>
      </w:r>
    </w:p>
    <w:p w14:paraId="51BC08AB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1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Institute of Primary Health Care (BIHAM), University of Bern, Bern, Switzerland</w:t>
      </w:r>
    </w:p>
    <w:p w14:paraId="35A57152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2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Institute of Sociological Research, University of Geneva, Geneva, Switzerland.</w:t>
      </w:r>
    </w:p>
    <w:p w14:paraId="26F93187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3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Department of General Internal Medicine, Inselspital, Bern University Hospital, University of Bern, Bern, Switzerland.</w:t>
      </w:r>
    </w:p>
    <w:p w14:paraId="40EDE09C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4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Geriatrics, Department of Geriatric Medicine, University Medical Center Utrecht, Utrecht University, Utrecht, The Netherlands.</w:t>
      </w:r>
    </w:p>
    <w:p w14:paraId="00CE8EFA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5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Department of Clinical Pharmacy, University Medical Center Utrecht, Utrecht, Utrecht, The Netherlands.</w:t>
      </w:r>
    </w:p>
    <w:p w14:paraId="0F4FB92E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6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Public Health and Primary Care (PHEG), Leiden University Medical Center, Leiden University, Leiden, Netherlands.</w:t>
      </w:r>
    </w:p>
    <w:p w14:paraId="007FE193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7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Leiden Institute of Advanced Computer Science (LIACS), Faculty of Science, Leiden University, Leiden, Netherlands.</w:t>
      </w:r>
    </w:p>
    <w:p w14:paraId="44FD646F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8 </w:t>
      </w: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lang w:val="en-US"/>
        </w:rPr>
        <w:t>Department of Information and Computing Sciences, Utrecht University, Utrecht, Netherlands.</w:t>
      </w:r>
    </w:p>
    <w:p w14:paraId="4802D5F9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9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Health Economics Facility, Department of Public Health, University of Basel, Basel, Switzerland.</w:t>
      </w:r>
    </w:p>
    <w:p w14:paraId="2FD77E69" w14:textId="77777777" w:rsidR="00041DDB" w:rsidRPr="00041DDB" w:rsidRDefault="00041DDB" w:rsidP="00615C0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Cs/>
          <w:kern w:val="24"/>
          <w:sz w:val="18"/>
          <w:szCs w:val="18"/>
          <w:lang w:val="en-US"/>
        </w:rPr>
      </w:pPr>
      <w:r w:rsidRPr="00041DDB">
        <w:rPr>
          <w:rFonts w:ascii="Arial" w:eastAsia="+mn-ea" w:hAnsi="Arial" w:cs="Arial"/>
          <w:bCs/>
          <w:kern w:val="24"/>
          <w:position w:val="11"/>
          <w:sz w:val="18"/>
          <w:szCs w:val="18"/>
          <w:vertAlign w:val="superscript"/>
          <w:lang w:val="en-US"/>
        </w:rPr>
        <w:t xml:space="preserve">10 </w:t>
      </w:r>
      <w:r w:rsidRPr="00041DDB">
        <w:rPr>
          <w:rFonts w:ascii="Arial" w:eastAsia="+mn-ea" w:hAnsi="Arial" w:cs="Arial"/>
          <w:bCs/>
          <w:kern w:val="24"/>
          <w:sz w:val="18"/>
          <w:szCs w:val="18"/>
          <w:lang w:val="en-US"/>
        </w:rPr>
        <w:t>Epidemiology, Biostatistics and Prevention Institute (EBPI), University of Zurich, Zurich, Switzerland.</w:t>
      </w:r>
    </w:p>
    <w:p w14:paraId="7541B0A2" w14:textId="77777777" w:rsidR="00041DDB" w:rsidRPr="00615C0F" w:rsidRDefault="00041DDB" w:rsidP="00041DDB">
      <w:pPr>
        <w:spacing w:before="100" w:after="100" w:line="276" w:lineRule="auto"/>
        <w:ind w:right="182"/>
        <w:rPr>
          <w:rFonts w:ascii="Arial" w:hAnsi="Arial" w:cs="Arial"/>
          <w:b/>
          <w:sz w:val="30"/>
          <w:szCs w:val="30"/>
          <w:u w:val="single"/>
          <w:lang w:val="en-US"/>
        </w:rPr>
      </w:pPr>
    </w:p>
    <w:p w14:paraId="16CE09BE" w14:textId="2DCB5E3C" w:rsidR="00A856A7" w:rsidRPr="0060785D" w:rsidRDefault="004E4D19" w:rsidP="00041DDB">
      <w:pPr>
        <w:pBdr>
          <w:bottom w:val="single" w:sz="4" w:space="1" w:color="auto"/>
        </w:pBdr>
        <w:spacing w:before="100" w:after="100" w:line="276" w:lineRule="auto"/>
        <w:ind w:right="182"/>
        <w:jc w:val="center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60785D">
        <w:rPr>
          <w:rFonts w:ascii="Arial" w:hAnsi="Arial" w:cs="Arial"/>
          <w:b/>
          <w:sz w:val="28"/>
          <w:szCs w:val="28"/>
          <w:lang w:val="en-US"/>
        </w:rPr>
        <w:t>Interview Guide</w:t>
      </w:r>
      <w:r w:rsidR="0060785D" w:rsidRPr="0060785D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60785D" w:rsidRPr="0060785D">
        <w:rPr>
          <w:rFonts w:ascii="Arial" w:hAnsi="Arial" w:cs="Arial"/>
          <w:b/>
          <w:i/>
          <w:iCs/>
          <w:sz w:val="20"/>
          <w:szCs w:val="20"/>
          <w:lang w:val="en-US"/>
        </w:rPr>
        <w:t>(translated from German)</w:t>
      </w:r>
    </w:p>
    <w:p w14:paraId="38DC1F9D" w14:textId="4C0EEDF2" w:rsidR="000721B9" w:rsidRPr="0060785D" w:rsidRDefault="000721B9" w:rsidP="00895B6B">
      <w:pPr>
        <w:spacing w:before="100" w:after="100" w:line="276" w:lineRule="auto"/>
        <w:ind w:right="182"/>
        <w:rPr>
          <w:rFonts w:ascii="Arial" w:hAnsi="Arial" w:cs="Arial"/>
          <w:b/>
          <w:i/>
          <w:sz w:val="2"/>
          <w:szCs w:val="2"/>
          <w:lang w:val="en-US"/>
        </w:rPr>
      </w:pPr>
    </w:p>
    <w:p w14:paraId="7F263233" w14:textId="2CD311F1" w:rsidR="00A97536" w:rsidRPr="00612E36" w:rsidRDefault="00A97536" w:rsidP="00895B6B">
      <w:pPr>
        <w:spacing w:before="100" w:after="100" w:line="276" w:lineRule="auto"/>
        <w:ind w:right="182"/>
        <w:rPr>
          <w:rFonts w:ascii="Arial" w:hAnsi="Arial" w:cs="Arial"/>
          <w:b/>
          <w:iCs/>
          <w:sz w:val="21"/>
          <w:szCs w:val="21"/>
          <w:lang w:val="en-US"/>
        </w:rPr>
      </w:pPr>
      <w:r w:rsidRPr="00612E36">
        <w:rPr>
          <w:rFonts w:ascii="Arial" w:hAnsi="Arial" w:cs="Arial"/>
          <w:b/>
          <w:iCs/>
          <w:sz w:val="21"/>
          <w:szCs w:val="21"/>
          <w:lang w:val="en-US"/>
        </w:rPr>
        <w:t>Introductory questions</w:t>
      </w:r>
    </w:p>
    <w:p w14:paraId="386407C5" w14:textId="5680B0C5" w:rsidR="00895B6B" w:rsidRPr="00612E36" w:rsidRDefault="00895B6B" w:rsidP="00895B6B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bCs/>
          <w:i/>
          <w:sz w:val="21"/>
          <w:szCs w:val="21"/>
          <w:lang w:val="en-US"/>
        </w:rPr>
      </w:pPr>
      <w:r w:rsidRPr="00612E36">
        <w:rPr>
          <w:rFonts w:ascii="Arial" w:hAnsi="Arial" w:cs="Arial"/>
          <w:bCs/>
          <w:i/>
          <w:sz w:val="21"/>
          <w:szCs w:val="21"/>
          <w:lang w:val="en-US"/>
        </w:rPr>
        <w:t>Usual care of older adults with multimorbidity and polypharmacy</w:t>
      </w:r>
    </w:p>
    <w:p w14:paraId="2C6109AD" w14:textId="07C98C1A" w:rsidR="00A97536" w:rsidRPr="00612E36" w:rsidRDefault="00A97536" w:rsidP="00895B6B">
      <w:pPr>
        <w:pStyle w:val="ListParagraph"/>
        <w:numPr>
          <w:ilvl w:val="0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How often per week do you see elderly patients over the age of 65 with polypharmacy, i.e., 5 or more medications taken regularly, and multimorbidity, i.e., 3 or more chronic conditions, in your </w:t>
      </w:r>
      <w:r w:rsidR="00895B6B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clinical 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practice?  </w:t>
      </w:r>
    </w:p>
    <w:p w14:paraId="70E0242E" w14:textId="77777777" w:rsidR="00C20547" w:rsidRPr="00612E36" w:rsidRDefault="00C20547" w:rsidP="00895B6B">
      <w:pPr>
        <w:pStyle w:val="ListParagraph"/>
        <w:numPr>
          <w:ilvl w:val="1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P</w:t>
      </w:r>
      <w:r w:rsidR="00A97536" w:rsidRPr="00612E36">
        <w:rPr>
          <w:rFonts w:ascii="Arial" w:hAnsi="Arial" w:cs="Arial"/>
          <w:bCs/>
          <w:iCs/>
          <w:sz w:val="21"/>
          <w:szCs w:val="21"/>
          <w:lang w:val="en-US"/>
        </w:rPr>
        <w:t>robe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s</w:t>
      </w:r>
      <w:r w:rsidR="00A97536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: </w:t>
      </w:r>
    </w:p>
    <w:p w14:paraId="6F1149D4" w14:textId="06CAD022" w:rsidR="00C20547" w:rsidRPr="00612E36" w:rsidRDefault="00C20547" w:rsidP="00895B6B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W</w:t>
      </w:r>
      <w:r w:rsidR="00A97536" w:rsidRPr="00612E36">
        <w:rPr>
          <w:rFonts w:ascii="Arial" w:hAnsi="Arial" w:cs="Arial"/>
          <w:bCs/>
          <w:iCs/>
          <w:sz w:val="21"/>
          <w:szCs w:val="21"/>
          <w:lang w:val="en-US"/>
        </w:rPr>
        <w:t>hat percentage of your patients do you estimate this patient group makes up?</w:t>
      </w:r>
    </w:p>
    <w:p w14:paraId="4B745AA7" w14:textId="49C68C36" w:rsidR="00C20547" w:rsidRPr="00612E36" w:rsidRDefault="00C20547" w:rsidP="00895B6B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How regularly do you see such patients?</w:t>
      </w:r>
    </w:p>
    <w:p w14:paraId="12B268F3" w14:textId="77777777" w:rsidR="00C20547" w:rsidRPr="00612E36" w:rsidRDefault="00A97536" w:rsidP="00895B6B">
      <w:pPr>
        <w:pStyle w:val="ListParagraph"/>
        <w:numPr>
          <w:ilvl w:val="0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Can you describe these patients?</w:t>
      </w:r>
    </w:p>
    <w:p w14:paraId="0BDD9E66" w14:textId="77777777" w:rsidR="00056371" w:rsidRDefault="00C20547" w:rsidP="00895B6B">
      <w:pPr>
        <w:pStyle w:val="ListParagraph"/>
        <w:numPr>
          <w:ilvl w:val="1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Probe</w:t>
      </w:r>
      <w:r w:rsidR="00056371">
        <w:rPr>
          <w:rFonts w:ascii="Arial" w:hAnsi="Arial" w:cs="Arial"/>
          <w:bCs/>
          <w:iCs/>
          <w:sz w:val="21"/>
          <w:szCs w:val="21"/>
          <w:lang w:val="en-US"/>
        </w:rPr>
        <w:t>s:</w:t>
      </w:r>
    </w:p>
    <w:p w14:paraId="7FEBF76E" w14:textId="711348D2" w:rsidR="00056371" w:rsidRDefault="00993EEC" w:rsidP="00056371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>
        <w:rPr>
          <w:rFonts w:ascii="Arial" w:hAnsi="Arial" w:cs="Arial"/>
          <w:bCs/>
          <w:iCs/>
          <w:sz w:val="21"/>
          <w:szCs w:val="21"/>
          <w:lang w:val="en-US"/>
        </w:rPr>
        <w:t>Can you name any</w:t>
      </w:r>
      <w:r w:rsidR="00A97536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examples of </w:t>
      </w:r>
      <w:r w:rsidR="00C20547" w:rsidRPr="00612E36">
        <w:rPr>
          <w:rFonts w:ascii="Arial" w:hAnsi="Arial" w:cs="Arial"/>
          <w:bCs/>
          <w:iCs/>
          <w:sz w:val="21"/>
          <w:szCs w:val="21"/>
          <w:lang w:val="en-US"/>
        </w:rPr>
        <w:t>their</w:t>
      </w:r>
      <w:r w:rsidR="00A97536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characteristics? </w:t>
      </w:r>
    </w:p>
    <w:p w14:paraId="15C2B5FB" w14:textId="3F2169FD" w:rsidR="00C20547" w:rsidRPr="00612E36" w:rsidRDefault="00056371" w:rsidP="00056371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>
        <w:rPr>
          <w:rFonts w:ascii="Arial" w:hAnsi="Arial" w:cs="Arial"/>
          <w:bCs/>
          <w:iCs/>
          <w:sz w:val="21"/>
          <w:szCs w:val="21"/>
          <w:lang w:val="en-US"/>
        </w:rPr>
        <w:t>And how they compare to other patients?</w:t>
      </w:r>
    </w:p>
    <w:p w14:paraId="6E9C2EBA" w14:textId="780C0177" w:rsidR="00A97536" w:rsidRPr="00612E36" w:rsidRDefault="00A97536" w:rsidP="00895B6B">
      <w:pPr>
        <w:pStyle w:val="ListParagraph"/>
        <w:numPr>
          <w:ilvl w:val="0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Can you describe a typical consultation with such a patient? </w:t>
      </w:r>
    </w:p>
    <w:p w14:paraId="72912A35" w14:textId="77777777" w:rsidR="00C20547" w:rsidRPr="00612E36" w:rsidRDefault="00C20547" w:rsidP="00895B6B">
      <w:pPr>
        <w:pStyle w:val="ListParagraph"/>
        <w:numPr>
          <w:ilvl w:val="1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Probes: </w:t>
      </w:r>
    </w:p>
    <w:p w14:paraId="188186F1" w14:textId="77777777" w:rsidR="00056371" w:rsidRDefault="00056371" w:rsidP="00895B6B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>
        <w:rPr>
          <w:rFonts w:ascii="Arial" w:hAnsi="Arial" w:cs="Arial"/>
          <w:bCs/>
          <w:iCs/>
          <w:sz w:val="21"/>
          <w:szCs w:val="21"/>
          <w:lang w:val="en-US"/>
        </w:rPr>
        <w:t>Can you give an example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?</w:t>
      </w:r>
    </w:p>
    <w:p w14:paraId="22C8426A" w14:textId="65E4E066" w:rsidR="00A93055" w:rsidRPr="00612E36" w:rsidRDefault="00A97536" w:rsidP="00895B6B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Do you use </w:t>
      </w:r>
      <w:r w:rsidR="00C20547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any 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tools to help you treat these patients and can you describe how you use them?</w:t>
      </w:r>
    </w:p>
    <w:p w14:paraId="102A04A4" w14:textId="18F8FB2A" w:rsidR="00A97536" w:rsidRPr="00612E36" w:rsidRDefault="00A97536" w:rsidP="00895B6B">
      <w:pPr>
        <w:pStyle w:val="ListParagraph"/>
        <w:numPr>
          <w:ilvl w:val="2"/>
          <w:numId w:val="14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Do you encounter any difficulties when treating these patients? Do you have any examples of this?</w:t>
      </w:r>
    </w:p>
    <w:p w14:paraId="13E2C522" w14:textId="4C3DB4EC" w:rsidR="00420041" w:rsidRPr="00615C0F" w:rsidRDefault="00420041" w:rsidP="00895B6B">
      <w:pPr>
        <w:spacing w:before="100" w:after="100" w:line="276" w:lineRule="auto"/>
        <w:ind w:right="182"/>
        <w:rPr>
          <w:rFonts w:ascii="Arial" w:hAnsi="Arial" w:cs="Arial"/>
          <w:b/>
          <w:i/>
          <w:sz w:val="2"/>
          <w:szCs w:val="2"/>
          <w:lang w:val="en-US"/>
        </w:rPr>
      </w:pPr>
    </w:p>
    <w:p w14:paraId="3C071637" w14:textId="038944C4" w:rsidR="00A93055" w:rsidRPr="00612E36" w:rsidRDefault="00A93055" w:rsidP="00895B6B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bCs/>
          <w:i/>
          <w:sz w:val="21"/>
          <w:szCs w:val="21"/>
          <w:lang w:val="en-US"/>
        </w:rPr>
      </w:pPr>
      <w:r w:rsidRPr="00612E36">
        <w:rPr>
          <w:rFonts w:ascii="Arial" w:hAnsi="Arial" w:cs="Arial"/>
          <w:bCs/>
          <w:i/>
          <w:sz w:val="21"/>
          <w:szCs w:val="21"/>
          <w:lang w:val="en-US"/>
        </w:rPr>
        <w:t>Medication optimization</w:t>
      </w:r>
    </w:p>
    <w:p w14:paraId="288B7E5F" w14:textId="77777777" w:rsidR="00895B6B" w:rsidRPr="00612E36" w:rsidRDefault="00A93055" w:rsidP="00895B6B">
      <w:pPr>
        <w:pStyle w:val="ListParagraph"/>
        <w:numPr>
          <w:ilvl w:val="0"/>
          <w:numId w:val="16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How do you typically approach medication changes in your multimorbid patients with polypharmacy?</w:t>
      </w:r>
    </w:p>
    <w:p w14:paraId="4DF1FD5C" w14:textId="77777777" w:rsidR="004F482D" w:rsidRPr="00612E36" w:rsidRDefault="00A93055" w:rsidP="009E3A6E">
      <w:pPr>
        <w:pStyle w:val="ListParagraph"/>
        <w:numPr>
          <w:ilvl w:val="0"/>
          <w:numId w:val="16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lastRenderedPageBreak/>
        <w:t xml:space="preserve">How would you describe your willingness to change medications in this patient population? </w:t>
      </w:r>
    </w:p>
    <w:p w14:paraId="1F1D3D81" w14:textId="77777777" w:rsidR="004F482D" w:rsidRPr="00612E36" w:rsidRDefault="00A93055" w:rsidP="00895B6B">
      <w:pPr>
        <w:pStyle w:val="ListParagraph"/>
        <w:numPr>
          <w:ilvl w:val="1"/>
          <w:numId w:val="16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Probes </w:t>
      </w:r>
      <w:r w:rsidRPr="00056371">
        <w:rPr>
          <w:rFonts w:ascii="Arial" w:hAnsi="Arial" w:cs="Arial"/>
          <w:bCs/>
          <w:i/>
          <w:sz w:val="21"/>
          <w:szCs w:val="21"/>
          <w:lang w:val="en-US"/>
        </w:rPr>
        <w:t>(for both questions above):</w:t>
      </w:r>
    </w:p>
    <w:p w14:paraId="2DEBC77D" w14:textId="1F5A34EF" w:rsidR="004F482D" w:rsidRPr="00612E36" w:rsidRDefault="00A93055" w:rsidP="00895B6B">
      <w:pPr>
        <w:pStyle w:val="ListParagraph"/>
        <w:numPr>
          <w:ilvl w:val="2"/>
          <w:numId w:val="16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What help</w:t>
      </w:r>
      <w:r w:rsidR="004F482D" w:rsidRPr="00612E36">
        <w:rPr>
          <w:rFonts w:ascii="Arial" w:hAnsi="Arial" w:cs="Arial"/>
          <w:bCs/>
          <w:iCs/>
          <w:sz w:val="21"/>
          <w:szCs w:val="21"/>
          <w:lang w:val="en-US"/>
        </w:rPr>
        <w:t>s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you optimize medications in this patient group?</w:t>
      </w:r>
    </w:p>
    <w:p w14:paraId="5CEEE1C8" w14:textId="77777777" w:rsidR="004F482D" w:rsidRPr="00612E36" w:rsidRDefault="00A93055" w:rsidP="00895B6B">
      <w:pPr>
        <w:pStyle w:val="ListParagraph"/>
        <w:numPr>
          <w:ilvl w:val="2"/>
          <w:numId w:val="16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What obstacles do you encounter in this process?</w:t>
      </w:r>
    </w:p>
    <w:p w14:paraId="7652ABAE" w14:textId="535890EB" w:rsidR="00A93055" w:rsidRPr="00612E36" w:rsidRDefault="00A93055" w:rsidP="00895B6B">
      <w:pPr>
        <w:pStyle w:val="ListParagraph"/>
        <w:numPr>
          <w:ilvl w:val="2"/>
          <w:numId w:val="16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What is the patient's role in this process?</w:t>
      </w:r>
    </w:p>
    <w:p w14:paraId="1E6CBA8F" w14:textId="3793D74B" w:rsidR="00A93055" w:rsidRPr="00615C0F" w:rsidRDefault="00A93055" w:rsidP="00895B6B">
      <w:pPr>
        <w:spacing w:before="100" w:after="100" w:line="276" w:lineRule="auto"/>
        <w:ind w:right="182"/>
        <w:rPr>
          <w:rFonts w:ascii="Arial" w:hAnsi="Arial" w:cs="Arial"/>
          <w:b/>
          <w:i/>
          <w:sz w:val="2"/>
          <w:szCs w:val="2"/>
          <w:lang w:val="en-US"/>
        </w:rPr>
      </w:pPr>
    </w:p>
    <w:p w14:paraId="456C584B" w14:textId="77777777" w:rsidR="0036482C" w:rsidRPr="00612E36" w:rsidRDefault="0036482C" w:rsidP="001A4605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bCs/>
          <w:i/>
          <w:sz w:val="21"/>
          <w:szCs w:val="21"/>
          <w:lang w:val="en-US"/>
        </w:rPr>
      </w:pPr>
      <w:r w:rsidRPr="00612E36">
        <w:rPr>
          <w:rFonts w:ascii="Arial" w:hAnsi="Arial" w:cs="Arial"/>
          <w:bCs/>
          <w:i/>
          <w:sz w:val="21"/>
          <w:szCs w:val="21"/>
          <w:lang w:val="en-US"/>
        </w:rPr>
        <w:t>Role of the general practitioner</w:t>
      </w:r>
    </w:p>
    <w:p w14:paraId="20731C2F" w14:textId="76FAB553" w:rsidR="0036482C" w:rsidRPr="00612E36" w:rsidRDefault="0036482C" w:rsidP="0036482C">
      <w:pPr>
        <w:pStyle w:val="ListParagraph"/>
        <w:numPr>
          <w:ilvl w:val="0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How do you see your own role</w:t>
      </w:r>
      <w:r w:rsidR="001B151C">
        <w:rPr>
          <w:rFonts w:ascii="Arial" w:hAnsi="Arial" w:cs="Arial"/>
          <w:bCs/>
          <w:iCs/>
          <w:sz w:val="21"/>
          <w:szCs w:val="21"/>
          <w:lang w:val="en-US"/>
        </w:rPr>
        <w:t xml:space="preserve"> as a general practitioner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in the care of such a patient</w:t>
      </w:r>
      <w:r w:rsidR="0068009C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with multimorbidity and polypharmacy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?</w:t>
      </w:r>
    </w:p>
    <w:p w14:paraId="298CEFC4" w14:textId="77777777" w:rsidR="00F94986" w:rsidRDefault="0036482C" w:rsidP="0036482C">
      <w:pPr>
        <w:pStyle w:val="ListParagraph"/>
        <w:numPr>
          <w:ilvl w:val="1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Probe: </w:t>
      </w:r>
    </w:p>
    <w:p w14:paraId="3574A209" w14:textId="4EFF0C6F" w:rsidR="0036482C" w:rsidRPr="00612E36" w:rsidRDefault="0036482C" w:rsidP="00F94986">
      <w:pPr>
        <w:pStyle w:val="ListParagraph"/>
        <w:numPr>
          <w:ilvl w:val="2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What do you find most difficult about your role? </w:t>
      </w:r>
    </w:p>
    <w:p w14:paraId="7BC72EF9" w14:textId="14C57322" w:rsidR="0036482C" w:rsidRPr="00612E36" w:rsidRDefault="0036482C" w:rsidP="0036482C">
      <w:pPr>
        <w:pStyle w:val="ListParagraph"/>
        <w:numPr>
          <w:ilvl w:val="0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How could you, as a </w:t>
      </w:r>
      <w:r w:rsidR="00F94986">
        <w:rPr>
          <w:rFonts w:ascii="Arial" w:hAnsi="Arial" w:cs="Arial"/>
          <w:bCs/>
          <w:iCs/>
          <w:sz w:val="21"/>
          <w:szCs w:val="21"/>
          <w:lang w:val="en-US"/>
        </w:rPr>
        <w:t>general practitioner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, be better supported in the care of this patient population?</w:t>
      </w:r>
    </w:p>
    <w:p w14:paraId="08C6DDF3" w14:textId="77777777" w:rsidR="0036482C" w:rsidRPr="00612E36" w:rsidRDefault="0036482C" w:rsidP="0036482C">
      <w:pPr>
        <w:pStyle w:val="ListParagraph"/>
        <w:numPr>
          <w:ilvl w:val="1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Probes: </w:t>
      </w:r>
    </w:p>
    <w:p w14:paraId="5B406B33" w14:textId="77777777" w:rsidR="0036482C" w:rsidRPr="00612E36" w:rsidRDefault="0036482C" w:rsidP="0036482C">
      <w:pPr>
        <w:pStyle w:val="ListParagraph"/>
        <w:numPr>
          <w:ilvl w:val="2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Do you have a specific idea or suggestion for improvement? </w:t>
      </w:r>
    </w:p>
    <w:p w14:paraId="3DB721C0" w14:textId="5A44D9C5" w:rsidR="0036482C" w:rsidRPr="00612E36" w:rsidRDefault="0036482C" w:rsidP="0036482C">
      <w:pPr>
        <w:pStyle w:val="ListParagraph"/>
        <w:numPr>
          <w:ilvl w:val="2"/>
          <w:numId w:val="17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How could your electronic medical record</w:t>
      </w:r>
      <w:r w:rsidR="006F3473">
        <w:rPr>
          <w:rFonts w:ascii="Arial" w:hAnsi="Arial" w:cs="Arial"/>
          <w:bCs/>
          <w:iCs/>
          <w:sz w:val="21"/>
          <w:szCs w:val="21"/>
          <w:lang w:val="en-US"/>
        </w:rPr>
        <w:t xml:space="preserve"> system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be adapted to support you in treating this patient population</w:t>
      </w:r>
      <w:r w:rsidR="00E27CEC">
        <w:rPr>
          <w:rFonts w:ascii="Arial" w:hAnsi="Arial" w:cs="Arial"/>
          <w:bCs/>
          <w:iCs/>
          <w:sz w:val="21"/>
          <w:szCs w:val="21"/>
          <w:lang w:val="en-US"/>
        </w:rPr>
        <w:t xml:space="preserve"> and optimize their medication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?</w:t>
      </w:r>
    </w:p>
    <w:p w14:paraId="3DC0989D" w14:textId="7207BF90" w:rsidR="005E60B2" w:rsidRPr="00615C0F" w:rsidRDefault="005E60B2" w:rsidP="00895B6B">
      <w:pPr>
        <w:spacing w:before="100" w:after="100" w:line="276" w:lineRule="auto"/>
        <w:ind w:right="182"/>
        <w:rPr>
          <w:rFonts w:ascii="Arial" w:hAnsi="Arial" w:cs="Arial"/>
          <w:sz w:val="2"/>
          <w:szCs w:val="2"/>
          <w:lang w:val="en-US"/>
        </w:rPr>
      </w:pPr>
    </w:p>
    <w:p w14:paraId="2375C965" w14:textId="3AC2036B" w:rsidR="005823B0" w:rsidRPr="00612E36" w:rsidRDefault="001B6CFC" w:rsidP="00895B6B">
      <w:pPr>
        <w:spacing w:before="100" w:after="100" w:line="276" w:lineRule="auto"/>
        <w:ind w:right="182"/>
        <w:rPr>
          <w:rFonts w:ascii="Arial" w:hAnsi="Arial" w:cs="Arial"/>
          <w:b/>
          <w:bCs/>
          <w:sz w:val="21"/>
          <w:szCs w:val="21"/>
          <w:lang w:val="en-US"/>
        </w:rPr>
      </w:pPr>
      <w:r w:rsidRPr="00612E36">
        <w:rPr>
          <w:rFonts w:ascii="Arial" w:hAnsi="Arial" w:cs="Arial"/>
          <w:b/>
          <w:bCs/>
          <w:sz w:val="21"/>
          <w:szCs w:val="21"/>
          <w:lang w:val="en-US"/>
        </w:rPr>
        <w:t>STRIP</w:t>
      </w:r>
      <w:r w:rsidR="001803EF" w:rsidRPr="00612E36">
        <w:rPr>
          <w:rFonts w:ascii="Arial" w:hAnsi="Arial" w:cs="Arial"/>
          <w:b/>
          <w:bCs/>
          <w:sz w:val="21"/>
          <w:szCs w:val="21"/>
          <w:lang w:val="en-US"/>
        </w:rPr>
        <w:t xml:space="preserve"> Assistant</w:t>
      </w:r>
      <w:r w:rsidRPr="00612E36">
        <w:rPr>
          <w:rFonts w:ascii="Arial" w:hAnsi="Arial" w:cs="Arial"/>
          <w:b/>
          <w:bCs/>
          <w:sz w:val="21"/>
          <w:szCs w:val="21"/>
          <w:lang w:val="en-US"/>
        </w:rPr>
        <w:t xml:space="preserve"> intervention</w:t>
      </w:r>
    </w:p>
    <w:p w14:paraId="3EE996DF" w14:textId="77777777" w:rsidR="004B3A82" w:rsidRPr="00BB1E60" w:rsidRDefault="004B3A82" w:rsidP="004B3A82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i/>
          <w:iCs/>
          <w:sz w:val="21"/>
          <w:szCs w:val="21"/>
          <w:lang w:val="en-US"/>
        </w:rPr>
      </w:pPr>
      <w:r w:rsidRPr="00BB1E60">
        <w:rPr>
          <w:rFonts w:ascii="Arial" w:hAnsi="Arial" w:cs="Arial"/>
          <w:i/>
          <w:iCs/>
          <w:sz w:val="21"/>
          <w:szCs w:val="21"/>
          <w:lang w:val="en-US"/>
        </w:rPr>
        <w:t>Experience with similar tools</w:t>
      </w:r>
    </w:p>
    <w:p w14:paraId="478AABBE" w14:textId="77777777" w:rsidR="004B3A82" w:rsidRPr="00612E36" w:rsidRDefault="004B3A82" w:rsidP="00B67285">
      <w:pPr>
        <w:pStyle w:val="ListParagraph"/>
        <w:numPr>
          <w:ilvl w:val="0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Do you already know of tools that are similar to the STRIP Assistant? </w:t>
      </w:r>
    </w:p>
    <w:p w14:paraId="49EF5967" w14:textId="77777777" w:rsidR="00B67285" w:rsidRDefault="00B67285" w:rsidP="00B67285">
      <w:pPr>
        <w:pStyle w:val="ListParagraph"/>
        <w:numPr>
          <w:ilvl w:val="1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Probes:</w:t>
      </w:r>
    </w:p>
    <w:p w14:paraId="0CA5658C" w14:textId="77777777" w:rsidR="00ED0626" w:rsidRDefault="004B3A82" w:rsidP="00B67285">
      <w:pPr>
        <w:pStyle w:val="ListParagraph"/>
        <w:numPr>
          <w:ilvl w:val="2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B67285">
        <w:rPr>
          <w:rFonts w:ascii="Arial" w:hAnsi="Arial" w:cs="Arial"/>
          <w:sz w:val="21"/>
          <w:szCs w:val="21"/>
          <w:lang w:val="en-US"/>
        </w:rPr>
        <w:t xml:space="preserve">If yes, which ones? </w:t>
      </w:r>
    </w:p>
    <w:p w14:paraId="1F53F462" w14:textId="77777777" w:rsidR="00ED0626" w:rsidRDefault="004B3A82" w:rsidP="00ED0626">
      <w:pPr>
        <w:pStyle w:val="ListParagraph"/>
        <w:numPr>
          <w:ilvl w:val="3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B67285">
        <w:rPr>
          <w:rFonts w:ascii="Arial" w:hAnsi="Arial" w:cs="Arial"/>
          <w:sz w:val="21"/>
          <w:szCs w:val="21"/>
          <w:lang w:val="en-US"/>
        </w:rPr>
        <w:t>Have you already used them in your clinical practice?</w:t>
      </w:r>
    </w:p>
    <w:p w14:paraId="4B0F47C8" w14:textId="77777777" w:rsidR="00ED0626" w:rsidRDefault="004B3A82" w:rsidP="00ED0626">
      <w:pPr>
        <w:pStyle w:val="ListParagraph"/>
        <w:numPr>
          <w:ilvl w:val="3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ED0626">
        <w:rPr>
          <w:rFonts w:ascii="Arial" w:hAnsi="Arial" w:cs="Arial"/>
          <w:sz w:val="21"/>
          <w:szCs w:val="21"/>
          <w:lang w:val="en-US"/>
        </w:rPr>
        <w:t>What problems or positive factors did you encounter when using these tools?</w:t>
      </w:r>
    </w:p>
    <w:p w14:paraId="7D7677DA" w14:textId="317A244F" w:rsidR="004B3A82" w:rsidRPr="00ED0626" w:rsidRDefault="004B3A82" w:rsidP="00ED0626">
      <w:pPr>
        <w:pStyle w:val="ListParagraph"/>
        <w:numPr>
          <w:ilvl w:val="3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ED0626">
        <w:rPr>
          <w:rFonts w:ascii="Arial" w:hAnsi="Arial" w:cs="Arial"/>
          <w:sz w:val="21"/>
          <w:szCs w:val="21"/>
          <w:lang w:val="en-US"/>
        </w:rPr>
        <w:t xml:space="preserve">How </w:t>
      </w:r>
      <w:r w:rsidR="001F2200">
        <w:rPr>
          <w:rFonts w:ascii="Arial" w:hAnsi="Arial" w:cs="Arial"/>
          <w:sz w:val="21"/>
          <w:szCs w:val="21"/>
          <w:lang w:val="en-US"/>
        </w:rPr>
        <w:t>were</w:t>
      </w:r>
      <w:r w:rsidRPr="00ED0626">
        <w:rPr>
          <w:rFonts w:ascii="Arial" w:hAnsi="Arial" w:cs="Arial"/>
          <w:sz w:val="21"/>
          <w:szCs w:val="21"/>
          <w:lang w:val="en-US"/>
        </w:rPr>
        <w:t xml:space="preserve"> these tools different from the STRIP Assistant?</w:t>
      </w:r>
    </w:p>
    <w:p w14:paraId="42E41505" w14:textId="77777777" w:rsidR="004B3A82" w:rsidRPr="00612E36" w:rsidRDefault="004B3A82" w:rsidP="00B67285">
      <w:pPr>
        <w:pStyle w:val="ListParagraph"/>
        <w:numPr>
          <w:ilvl w:val="0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Can you describe for me how the STRIP Assistant works?</w:t>
      </w:r>
    </w:p>
    <w:p w14:paraId="0312E6AE" w14:textId="77777777" w:rsidR="00B67285" w:rsidRDefault="004B3A82" w:rsidP="00B67285">
      <w:pPr>
        <w:pStyle w:val="ListParagraph"/>
        <w:numPr>
          <w:ilvl w:val="1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Probes: </w:t>
      </w:r>
    </w:p>
    <w:p w14:paraId="1BCE2525" w14:textId="16D4F6F6" w:rsidR="004B3A82" w:rsidRPr="00B67285" w:rsidRDefault="004B3A82" w:rsidP="00B67285">
      <w:pPr>
        <w:pStyle w:val="ListParagraph"/>
        <w:numPr>
          <w:ilvl w:val="2"/>
          <w:numId w:val="25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B67285">
        <w:rPr>
          <w:rFonts w:ascii="Arial" w:hAnsi="Arial" w:cs="Arial"/>
          <w:sz w:val="21"/>
          <w:szCs w:val="21"/>
          <w:lang w:val="en-US"/>
        </w:rPr>
        <w:t>What do you know about the STOP/START criteria?</w:t>
      </w:r>
    </w:p>
    <w:p w14:paraId="577AD0E6" w14:textId="50E3170D" w:rsidR="001B6CFC" w:rsidRPr="00615C0F" w:rsidRDefault="001B6CFC" w:rsidP="00895B6B">
      <w:pPr>
        <w:spacing w:before="100" w:after="100" w:line="276" w:lineRule="auto"/>
        <w:ind w:right="182"/>
        <w:rPr>
          <w:rFonts w:ascii="Arial" w:hAnsi="Arial" w:cs="Arial"/>
          <w:b/>
          <w:i/>
          <w:sz w:val="2"/>
          <w:szCs w:val="2"/>
          <w:lang w:val="en-US"/>
        </w:rPr>
      </w:pPr>
    </w:p>
    <w:p w14:paraId="57C20DA3" w14:textId="77777777" w:rsidR="004B3A82" w:rsidRPr="00BB1E60" w:rsidRDefault="004B3A82" w:rsidP="004B3A82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bCs/>
          <w:i/>
          <w:sz w:val="21"/>
          <w:szCs w:val="21"/>
          <w:lang w:val="en-US"/>
        </w:rPr>
      </w:pPr>
      <w:r w:rsidRPr="00BB1E60">
        <w:rPr>
          <w:rFonts w:ascii="Arial" w:hAnsi="Arial" w:cs="Arial"/>
          <w:bCs/>
          <w:i/>
          <w:sz w:val="21"/>
          <w:szCs w:val="21"/>
          <w:lang w:val="en-US"/>
        </w:rPr>
        <w:t>Preparation of the intervention</w:t>
      </w:r>
    </w:p>
    <w:p w14:paraId="68D00EC3" w14:textId="77777777" w:rsidR="004B3A82" w:rsidRPr="00612E36" w:rsidRDefault="004B3A82" w:rsidP="004B3A82">
      <w:pPr>
        <w:pStyle w:val="ListParagraph"/>
        <w:numPr>
          <w:ilvl w:val="0"/>
          <w:numId w:val="19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Did you use the STRIP Assistant informational materials, namely the video and written instructions? </w:t>
      </w:r>
    </w:p>
    <w:p w14:paraId="5950B998" w14:textId="77777777" w:rsidR="004B3A82" w:rsidRPr="00612E36" w:rsidRDefault="004B3A82" w:rsidP="004B3A82">
      <w:pPr>
        <w:pStyle w:val="ListParagraph"/>
        <w:numPr>
          <w:ilvl w:val="1"/>
          <w:numId w:val="19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If so, how much time did this take?</w:t>
      </w:r>
    </w:p>
    <w:p w14:paraId="1D570FC9" w14:textId="07E86FF1" w:rsidR="004B3A82" w:rsidRPr="00612E36" w:rsidRDefault="004B3A82" w:rsidP="004B3A82">
      <w:pPr>
        <w:pStyle w:val="ListParagraph"/>
        <w:numPr>
          <w:ilvl w:val="0"/>
          <w:numId w:val="19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Can you elaborate on your impression of the STRIP Assistant informational materials (video and written instructions)?</w:t>
      </w:r>
    </w:p>
    <w:p w14:paraId="5D64248C" w14:textId="77777777" w:rsidR="00963794" w:rsidRPr="00612E36" w:rsidRDefault="004B3A82" w:rsidP="004B3A82">
      <w:pPr>
        <w:pStyle w:val="ListParagraph"/>
        <w:numPr>
          <w:ilvl w:val="0"/>
          <w:numId w:val="19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BB1E60">
        <w:rPr>
          <w:rFonts w:ascii="Arial" w:hAnsi="Arial" w:cs="Arial"/>
          <w:bCs/>
          <w:i/>
          <w:sz w:val="21"/>
          <w:szCs w:val="21"/>
          <w:lang w:val="en-US"/>
        </w:rPr>
        <w:t>We saw in the REDCap study database that it took 40 minutes per patient to prepare and perform the intervention.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How does that compare to your experience during the trial</w:t>
      </w:r>
      <w:r w:rsidR="00CA2827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when conducting the intervention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?</w:t>
      </w:r>
    </w:p>
    <w:p w14:paraId="59538875" w14:textId="77777777" w:rsidR="00BB1E60" w:rsidRDefault="004B3A82" w:rsidP="00963794">
      <w:pPr>
        <w:pStyle w:val="ListParagraph"/>
        <w:numPr>
          <w:ilvl w:val="1"/>
          <w:numId w:val="19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Probe: </w:t>
      </w:r>
    </w:p>
    <w:p w14:paraId="32F8331A" w14:textId="0FF7F899" w:rsidR="004B3A82" w:rsidRPr="00612E36" w:rsidRDefault="00963794" w:rsidP="00BB1E60">
      <w:pPr>
        <w:pStyle w:val="ListParagraph"/>
        <w:numPr>
          <w:ilvl w:val="2"/>
          <w:numId w:val="19"/>
        </w:numPr>
        <w:spacing w:before="100" w:after="100" w:line="276" w:lineRule="auto"/>
        <w:ind w:right="182"/>
        <w:rPr>
          <w:rFonts w:ascii="Arial" w:hAnsi="Arial" w:cs="Arial"/>
          <w:bCs/>
          <w:iCs/>
          <w:sz w:val="21"/>
          <w:szCs w:val="21"/>
          <w:lang w:val="en-US"/>
        </w:rPr>
      </w:pP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Can</w:t>
      </w:r>
      <w:r w:rsidR="004B3A82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you explain why 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it may have taken </w:t>
      </w:r>
      <w:r w:rsidR="004B3A82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some </w:t>
      </w:r>
      <w:r w:rsidR="009F4E17">
        <w:rPr>
          <w:rFonts w:ascii="Arial" w:hAnsi="Arial" w:cs="Arial"/>
          <w:bCs/>
          <w:iCs/>
          <w:sz w:val="21"/>
          <w:szCs w:val="21"/>
          <w:lang w:val="en-US"/>
        </w:rPr>
        <w:t>general practitioners</w:t>
      </w:r>
      <w:r w:rsidR="004B3A82" w:rsidRPr="00612E36">
        <w:rPr>
          <w:rFonts w:ascii="Arial" w:hAnsi="Arial" w:cs="Arial"/>
          <w:bCs/>
          <w:iCs/>
          <w:sz w:val="21"/>
          <w:szCs w:val="21"/>
          <w:lang w:val="en-US"/>
        </w:rPr>
        <w:t xml:space="preserve"> 15 minutes and others up to 60 minutes</w:t>
      </w:r>
      <w:r w:rsidRPr="00612E36">
        <w:rPr>
          <w:rFonts w:ascii="Arial" w:hAnsi="Arial" w:cs="Arial"/>
          <w:bCs/>
          <w:iCs/>
          <w:sz w:val="21"/>
          <w:szCs w:val="21"/>
          <w:lang w:val="en-US"/>
        </w:rPr>
        <w:t>?</w:t>
      </w:r>
    </w:p>
    <w:p w14:paraId="1F21007A" w14:textId="501C10B3" w:rsidR="001803EF" w:rsidRPr="00615C0F" w:rsidRDefault="001803EF" w:rsidP="001803EF">
      <w:pPr>
        <w:spacing w:before="100" w:after="100" w:line="276" w:lineRule="auto"/>
        <w:ind w:right="182"/>
        <w:rPr>
          <w:rFonts w:ascii="Arial" w:hAnsi="Arial" w:cs="Arial"/>
          <w:sz w:val="2"/>
          <w:szCs w:val="2"/>
          <w:lang w:val="en-US"/>
        </w:rPr>
      </w:pPr>
    </w:p>
    <w:p w14:paraId="57B92733" w14:textId="77777777" w:rsidR="001803EF" w:rsidRPr="00BB1E60" w:rsidRDefault="001803EF" w:rsidP="001803EF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i/>
          <w:iCs/>
          <w:sz w:val="21"/>
          <w:szCs w:val="21"/>
          <w:lang w:val="en-US"/>
        </w:rPr>
      </w:pPr>
      <w:r w:rsidRPr="00BB1E60">
        <w:rPr>
          <w:rFonts w:ascii="Arial" w:hAnsi="Arial" w:cs="Arial"/>
          <w:i/>
          <w:iCs/>
          <w:sz w:val="21"/>
          <w:szCs w:val="21"/>
          <w:lang w:val="en-US"/>
        </w:rPr>
        <w:t>Use of the STRIP Assistant</w:t>
      </w:r>
    </w:p>
    <w:p w14:paraId="3446377F" w14:textId="4155CE37" w:rsidR="00B3033B" w:rsidRPr="00612E36" w:rsidRDefault="001803EF" w:rsidP="00B3033B">
      <w:pPr>
        <w:pStyle w:val="ListParagraph"/>
        <w:numPr>
          <w:ilvl w:val="0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AE3994">
        <w:rPr>
          <w:rFonts w:ascii="Arial" w:hAnsi="Arial" w:cs="Arial"/>
          <w:i/>
          <w:iCs/>
          <w:sz w:val="21"/>
          <w:szCs w:val="21"/>
          <w:lang w:val="en-US"/>
        </w:rPr>
        <w:lastRenderedPageBreak/>
        <w:t>We saw that generally 23% of STRIPA recommendations were presented to patients, 7% were not presented to patients, and for 70% we don't know.</w:t>
      </w:r>
      <w:r w:rsidR="00B3033B" w:rsidRPr="00AE3994">
        <w:rPr>
          <w:rStyle w:val="FootnoteReference"/>
          <w:rFonts w:ascii="Arial" w:hAnsi="Arial" w:cs="Arial"/>
          <w:i/>
          <w:iCs/>
          <w:sz w:val="21"/>
          <w:szCs w:val="21"/>
          <w:lang w:val="en-US"/>
        </w:rPr>
        <w:footnoteReference w:id="1"/>
      </w:r>
      <w:r w:rsidRPr="00612E36">
        <w:rPr>
          <w:rFonts w:ascii="Arial" w:hAnsi="Arial" w:cs="Arial"/>
          <w:sz w:val="21"/>
          <w:szCs w:val="21"/>
          <w:lang w:val="en-US"/>
        </w:rPr>
        <w:t xml:space="preserve"> Does this information surprise you? </w:t>
      </w:r>
    </w:p>
    <w:p w14:paraId="12522BA7" w14:textId="77777777" w:rsidR="00B3033B" w:rsidRPr="00612E36" w:rsidRDefault="001803EF" w:rsidP="001803EF">
      <w:pPr>
        <w:pStyle w:val="ListParagraph"/>
        <w:numPr>
          <w:ilvl w:val="1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Why yes/why not?</w:t>
      </w:r>
    </w:p>
    <w:p w14:paraId="2B25A1E3" w14:textId="75616A60" w:rsidR="001803EF" w:rsidRPr="00612E36" w:rsidRDefault="001803EF" w:rsidP="001803EF">
      <w:pPr>
        <w:pStyle w:val="ListParagraph"/>
        <w:numPr>
          <w:ilvl w:val="1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Probes:</w:t>
      </w:r>
    </w:p>
    <w:p w14:paraId="62DFC4D4" w14:textId="4CDC9FB7" w:rsidR="00B3033B" w:rsidRPr="00612E36" w:rsidRDefault="00B3033B" w:rsidP="001803EF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To what extent were the recommendations </w:t>
      </w:r>
      <w:r w:rsidR="004548A6">
        <w:rPr>
          <w:rFonts w:ascii="Arial" w:hAnsi="Arial" w:cs="Arial"/>
          <w:sz w:val="21"/>
          <w:szCs w:val="21"/>
          <w:lang w:val="en-US"/>
        </w:rPr>
        <w:t>relevant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to your patients?</w:t>
      </w:r>
    </w:p>
    <w:p w14:paraId="3EB08B07" w14:textId="076E1480" w:rsidR="00B3033B" w:rsidRPr="00612E36" w:rsidRDefault="001803EF" w:rsidP="001803EF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How would you rate the quality of the STRIPA recommendations</w:t>
      </w:r>
      <w:r w:rsidR="00743F96">
        <w:rPr>
          <w:rFonts w:ascii="Arial" w:hAnsi="Arial" w:cs="Arial"/>
          <w:sz w:val="21"/>
          <w:szCs w:val="21"/>
          <w:lang w:val="en-US"/>
        </w:rPr>
        <w:t xml:space="preserve"> that were generated for your patients</w:t>
      </w:r>
      <w:r w:rsidRPr="00612E36">
        <w:rPr>
          <w:rFonts w:ascii="Arial" w:hAnsi="Arial" w:cs="Arial"/>
          <w:sz w:val="21"/>
          <w:szCs w:val="21"/>
          <w:lang w:val="en-US"/>
        </w:rPr>
        <w:t>?</w:t>
      </w:r>
    </w:p>
    <w:p w14:paraId="0ED3EF50" w14:textId="77777777" w:rsidR="001465EE" w:rsidRPr="00612E36" w:rsidRDefault="001803EF" w:rsidP="00B3033B">
      <w:pPr>
        <w:pStyle w:val="ListParagraph"/>
        <w:numPr>
          <w:ilvl w:val="0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493338">
        <w:rPr>
          <w:rFonts w:ascii="Arial" w:hAnsi="Arial" w:cs="Arial"/>
          <w:i/>
          <w:iCs/>
          <w:sz w:val="21"/>
          <w:szCs w:val="21"/>
          <w:lang w:val="en-US"/>
        </w:rPr>
        <w:t>We found in our data that 13% of the recommendations presented were ultimately implemented. 10% of those recommendations were not implemented. For 77%, we don't know.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Does this number surprise you? </w:t>
      </w:r>
    </w:p>
    <w:p w14:paraId="4672B414" w14:textId="77777777" w:rsidR="001465EE" w:rsidRPr="00612E36" w:rsidRDefault="001803EF" w:rsidP="00493338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Why yes/why not?</w:t>
      </w:r>
    </w:p>
    <w:p w14:paraId="4270C605" w14:textId="77777777" w:rsidR="001465EE" w:rsidRPr="00612E36" w:rsidRDefault="001803EF" w:rsidP="001803EF">
      <w:pPr>
        <w:pStyle w:val="ListParagraph"/>
        <w:numPr>
          <w:ilvl w:val="1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Probes: </w:t>
      </w:r>
    </w:p>
    <w:p w14:paraId="66CF82E3" w14:textId="77777777" w:rsidR="001465EE" w:rsidRPr="00612E36" w:rsidRDefault="001803EF" w:rsidP="001803EF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How w</w:t>
      </w:r>
      <w:r w:rsidR="001465EE" w:rsidRPr="00612E36">
        <w:rPr>
          <w:rFonts w:ascii="Arial" w:hAnsi="Arial" w:cs="Arial"/>
          <w:sz w:val="21"/>
          <w:szCs w:val="21"/>
          <w:lang w:val="en-US"/>
        </w:rPr>
        <w:t>ere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the recommendation from the STRIP assistant received by your patients?</w:t>
      </w:r>
    </w:p>
    <w:p w14:paraId="6FE6E65C" w14:textId="03AF1750" w:rsidR="001465EE" w:rsidRPr="00612E36" w:rsidRDefault="001803EF" w:rsidP="001803EF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493338">
        <w:rPr>
          <w:rFonts w:ascii="Arial" w:hAnsi="Arial" w:cs="Arial"/>
          <w:i/>
          <w:iCs/>
          <w:sz w:val="21"/>
          <w:szCs w:val="21"/>
          <w:lang w:val="en-US"/>
        </w:rPr>
        <w:t>(Only if</w:t>
      </w:r>
      <w:r w:rsidR="00493338">
        <w:rPr>
          <w:rFonts w:ascii="Arial" w:hAnsi="Arial" w:cs="Arial"/>
          <w:i/>
          <w:iCs/>
          <w:sz w:val="21"/>
          <w:szCs w:val="21"/>
          <w:lang w:val="en-US"/>
        </w:rPr>
        <w:t xml:space="preserve"> any</w:t>
      </w:r>
      <w:r w:rsidRPr="00493338">
        <w:rPr>
          <w:rFonts w:ascii="Arial" w:hAnsi="Arial" w:cs="Arial"/>
          <w:i/>
          <w:iCs/>
          <w:sz w:val="21"/>
          <w:szCs w:val="21"/>
          <w:lang w:val="en-US"/>
        </w:rPr>
        <w:t xml:space="preserve"> recommendations were implemented</w:t>
      </w:r>
      <w:r w:rsidR="001465EE" w:rsidRPr="00493338">
        <w:rPr>
          <w:rFonts w:ascii="Arial" w:hAnsi="Arial" w:cs="Arial"/>
          <w:i/>
          <w:iCs/>
          <w:sz w:val="21"/>
          <w:szCs w:val="21"/>
          <w:lang w:val="en-US"/>
        </w:rPr>
        <w:t xml:space="preserve"> by GP/interview partner</w:t>
      </w:r>
      <w:r w:rsidRPr="00493338">
        <w:rPr>
          <w:rFonts w:ascii="Arial" w:hAnsi="Arial" w:cs="Arial"/>
          <w:i/>
          <w:iCs/>
          <w:sz w:val="21"/>
          <w:szCs w:val="21"/>
          <w:lang w:val="en-US"/>
        </w:rPr>
        <w:t>)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</w:t>
      </w:r>
      <w:r w:rsidRPr="00493338">
        <w:rPr>
          <w:rFonts w:ascii="Arial" w:hAnsi="Arial" w:cs="Arial"/>
          <w:i/>
          <w:iCs/>
          <w:sz w:val="21"/>
          <w:szCs w:val="21"/>
          <w:lang w:val="en-US"/>
        </w:rPr>
        <w:t>We saw that shared decision making between primary care physician(s) took an average of 8 minutes.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To what extent were you able to conduct shared decision making with your patients?</w:t>
      </w:r>
    </w:p>
    <w:p w14:paraId="2600A8D9" w14:textId="77777777" w:rsidR="00493338" w:rsidRDefault="00493338" w:rsidP="001803EF">
      <w:pPr>
        <w:pStyle w:val="ListParagraph"/>
        <w:numPr>
          <w:ilvl w:val="3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Probes:</w:t>
      </w:r>
    </w:p>
    <w:p w14:paraId="6724DAD3" w14:textId="210A5F8F" w:rsidR="001465EE" w:rsidRPr="00612E36" w:rsidRDefault="001803EF" w:rsidP="00493338">
      <w:pPr>
        <w:pStyle w:val="ListParagraph"/>
        <w:numPr>
          <w:ilvl w:val="4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What problems did you encounter in this process? </w:t>
      </w:r>
    </w:p>
    <w:p w14:paraId="0FA81FB2" w14:textId="411F9D40" w:rsidR="00F819BC" w:rsidRPr="00612E36" w:rsidRDefault="001803EF" w:rsidP="00493338">
      <w:pPr>
        <w:pStyle w:val="ListParagraph"/>
        <w:numPr>
          <w:ilvl w:val="4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What facilitated this decision making</w:t>
      </w:r>
      <w:r w:rsidR="00F819BC" w:rsidRPr="00612E36">
        <w:rPr>
          <w:rFonts w:ascii="Arial" w:hAnsi="Arial" w:cs="Arial"/>
          <w:sz w:val="21"/>
          <w:szCs w:val="21"/>
          <w:lang w:val="en-US"/>
        </w:rPr>
        <w:t xml:space="preserve"> process</w:t>
      </w:r>
      <w:r w:rsidRPr="00612E36">
        <w:rPr>
          <w:rFonts w:ascii="Arial" w:hAnsi="Arial" w:cs="Arial"/>
          <w:sz w:val="21"/>
          <w:szCs w:val="21"/>
          <w:lang w:val="en-US"/>
        </w:rPr>
        <w:t>?</w:t>
      </w:r>
    </w:p>
    <w:p w14:paraId="631599DB" w14:textId="77777777" w:rsidR="00F819BC" w:rsidRPr="00612E36" w:rsidRDefault="001803EF" w:rsidP="001803EF">
      <w:pPr>
        <w:pStyle w:val="ListParagraph"/>
        <w:numPr>
          <w:ilvl w:val="0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To what extent were your expectations of the STRIP assistant met?</w:t>
      </w:r>
    </w:p>
    <w:p w14:paraId="16C6A997" w14:textId="77777777" w:rsidR="00F819BC" w:rsidRPr="00612E36" w:rsidRDefault="001803EF" w:rsidP="001803EF">
      <w:pPr>
        <w:pStyle w:val="ListParagraph"/>
        <w:numPr>
          <w:ilvl w:val="1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Probes:</w:t>
      </w:r>
    </w:p>
    <w:p w14:paraId="555DBB8E" w14:textId="218ED21B" w:rsidR="008945C3" w:rsidRPr="00612E36" w:rsidRDefault="001803EF" w:rsidP="001803EF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Has the STRIP Assistant changed the way you treat</w:t>
      </w:r>
      <w:r w:rsidR="00052D25">
        <w:rPr>
          <w:rFonts w:ascii="Arial" w:hAnsi="Arial" w:cs="Arial"/>
          <w:sz w:val="21"/>
          <w:szCs w:val="21"/>
          <w:lang w:val="en-US"/>
        </w:rPr>
        <w:t>ed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older multimorbid patients with polypharmacy? </w:t>
      </w:r>
    </w:p>
    <w:p w14:paraId="3344491F" w14:textId="08D458C2" w:rsidR="00F819BC" w:rsidRPr="00612E36" w:rsidRDefault="001803EF" w:rsidP="008945C3">
      <w:pPr>
        <w:pStyle w:val="ListParagraph"/>
        <w:numPr>
          <w:ilvl w:val="3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If yes, to what extent? </w:t>
      </w:r>
    </w:p>
    <w:p w14:paraId="6ABEA2EB" w14:textId="77777777" w:rsidR="00B019B0" w:rsidRPr="00612E36" w:rsidRDefault="001803EF" w:rsidP="001803EF">
      <w:pPr>
        <w:pStyle w:val="ListParagraph"/>
        <w:numPr>
          <w:ilvl w:val="2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Can you describe for me what aspects you liked and disliked about using the STRIP Assistant? </w:t>
      </w:r>
    </w:p>
    <w:p w14:paraId="7C49DD16" w14:textId="77777777" w:rsidR="00052D25" w:rsidRDefault="00052D25" w:rsidP="00B019B0">
      <w:pPr>
        <w:pStyle w:val="ListParagraph"/>
        <w:numPr>
          <w:ilvl w:val="3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Probes:</w:t>
      </w:r>
    </w:p>
    <w:p w14:paraId="77706497" w14:textId="2C52B72C" w:rsidR="00B019B0" w:rsidRPr="00612E36" w:rsidRDefault="001803EF" w:rsidP="00052D25">
      <w:pPr>
        <w:pStyle w:val="ListParagraph"/>
        <w:numPr>
          <w:ilvl w:val="4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Where is there room for improvement?</w:t>
      </w:r>
    </w:p>
    <w:p w14:paraId="1BE829FF" w14:textId="77777777" w:rsidR="00B019B0" w:rsidRPr="00612E36" w:rsidRDefault="00B019B0" w:rsidP="00052D25">
      <w:pPr>
        <w:pStyle w:val="ListParagraph"/>
        <w:numPr>
          <w:ilvl w:val="4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Would you continue to use the STRIP software in your practice? </w:t>
      </w:r>
    </w:p>
    <w:p w14:paraId="7B1C4BA1" w14:textId="77777777" w:rsidR="00B019B0" w:rsidRPr="00612E36" w:rsidRDefault="00B019B0" w:rsidP="00052D25">
      <w:pPr>
        <w:pStyle w:val="ListParagraph"/>
        <w:numPr>
          <w:ilvl w:val="5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Why yes/why no?</w:t>
      </w:r>
    </w:p>
    <w:p w14:paraId="17FE4CBD" w14:textId="77777777" w:rsidR="00B019B0" w:rsidRPr="00612E36" w:rsidRDefault="00B019B0" w:rsidP="00B019B0">
      <w:pPr>
        <w:pStyle w:val="ListParagraph"/>
        <w:numPr>
          <w:ilvl w:val="0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>In which step of using the STRIP Assistant do you see the greatest difficulties?</w:t>
      </w:r>
    </w:p>
    <w:p w14:paraId="0A9FF98D" w14:textId="0A5FFC72" w:rsidR="00B019B0" w:rsidRPr="00612E36" w:rsidRDefault="00B019B0" w:rsidP="00B019B0">
      <w:pPr>
        <w:pStyle w:val="ListParagraph"/>
        <w:numPr>
          <w:ilvl w:val="0"/>
          <w:numId w:val="20"/>
        </w:numPr>
        <w:spacing w:before="100" w:after="100" w:line="276" w:lineRule="auto"/>
        <w:ind w:right="182"/>
        <w:rPr>
          <w:rFonts w:ascii="Arial" w:hAnsi="Arial" w:cs="Arial"/>
          <w:sz w:val="21"/>
          <w:szCs w:val="21"/>
          <w:lang w:val="en-US"/>
        </w:rPr>
      </w:pPr>
      <w:r w:rsidRPr="00612E36">
        <w:rPr>
          <w:rFonts w:ascii="Arial" w:hAnsi="Arial" w:cs="Arial"/>
          <w:sz w:val="21"/>
          <w:szCs w:val="21"/>
          <w:lang w:val="en-US"/>
        </w:rPr>
        <w:t xml:space="preserve">And at which </w:t>
      </w:r>
      <w:r w:rsidR="00052D25">
        <w:rPr>
          <w:rFonts w:ascii="Arial" w:hAnsi="Arial" w:cs="Arial"/>
          <w:sz w:val="21"/>
          <w:szCs w:val="21"/>
          <w:lang w:val="en-US"/>
        </w:rPr>
        <w:t>step</w:t>
      </w:r>
      <w:r w:rsidRPr="00612E36">
        <w:rPr>
          <w:rFonts w:ascii="Arial" w:hAnsi="Arial" w:cs="Arial"/>
          <w:sz w:val="21"/>
          <w:szCs w:val="21"/>
          <w:lang w:val="en-US"/>
        </w:rPr>
        <w:t xml:space="preserve"> do you see the greatest potential?</w:t>
      </w:r>
    </w:p>
    <w:p w14:paraId="33FF3A12" w14:textId="5981C35E" w:rsidR="002A1506" w:rsidRDefault="002A1506" w:rsidP="00895B6B">
      <w:pPr>
        <w:spacing w:before="100" w:after="100" w:line="276" w:lineRule="auto"/>
        <w:ind w:right="182"/>
        <w:rPr>
          <w:rFonts w:ascii="Arial" w:hAnsi="Arial" w:cs="Arial"/>
          <w:sz w:val="2"/>
          <w:szCs w:val="2"/>
          <w:lang w:val="en-US"/>
        </w:rPr>
      </w:pPr>
    </w:p>
    <w:p w14:paraId="6230D5AC" w14:textId="77777777" w:rsidR="00615C0F" w:rsidRPr="00615C0F" w:rsidRDefault="00615C0F" w:rsidP="00895B6B">
      <w:pPr>
        <w:spacing w:before="100" w:after="100" w:line="276" w:lineRule="auto"/>
        <w:ind w:right="182"/>
        <w:rPr>
          <w:rFonts w:ascii="Arial" w:hAnsi="Arial" w:cs="Arial"/>
          <w:sz w:val="2"/>
          <w:szCs w:val="2"/>
          <w:lang w:val="en-US"/>
        </w:rPr>
      </w:pPr>
    </w:p>
    <w:p w14:paraId="06B9DD74" w14:textId="1D1C15EC" w:rsidR="00612E36" w:rsidRPr="00D25360" w:rsidRDefault="00D25360" w:rsidP="00612E36">
      <w:pPr>
        <w:spacing w:before="100" w:after="100" w:line="276" w:lineRule="auto"/>
        <w:ind w:right="182"/>
        <w:rPr>
          <w:rFonts w:ascii="Arial" w:hAnsi="Arial" w:cs="Arial"/>
          <w:b/>
          <w:bCs/>
          <w:sz w:val="20"/>
          <w:szCs w:val="20"/>
          <w:lang w:val="en-US"/>
        </w:rPr>
      </w:pPr>
      <w:r w:rsidRPr="00D25360">
        <w:rPr>
          <w:rFonts w:ascii="Arial" w:hAnsi="Arial" w:cs="Arial"/>
          <w:b/>
          <w:bCs/>
          <w:sz w:val="20"/>
          <w:szCs w:val="20"/>
          <w:lang w:val="en-US"/>
        </w:rPr>
        <w:t>Implementation of electronic c</w:t>
      </w:r>
      <w:r w:rsidR="00612E36" w:rsidRPr="00D25360">
        <w:rPr>
          <w:rFonts w:ascii="Arial" w:hAnsi="Arial" w:cs="Arial"/>
          <w:b/>
          <w:bCs/>
          <w:sz w:val="20"/>
          <w:szCs w:val="20"/>
          <w:lang w:val="en-US"/>
        </w:rPr>
        <w:t xml:space="preserve">linical decision support </w:t>
      </w:r>
      <w:r w:rsidRPr="00D25360">
        <w:rPr>
          <w:rFonts w:ascii="Arial" w:hAnsi="Arial" w:cs="Arial"/>
          <w:b/>
          <w:bCs/>
          <w:sz w:val="20"/>
          <w:szCs w:val="20"/>
          <w:lang w:val="en-US"/>
        </w:rPr>
        <w:t>systems</w:t>
      </w:r>
      <w:r w:rsidR="00612E36" w:rsidRPr="00D2536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2371557A" w14:textId="77777777" w:rsidR="00612E36" w:rsidRPr="00D07454" w:rsidRDefault="00612E36" w:rsidP="00D25360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i/>
          <w:iCs/>
          <w:sz w:val="20"/>
          <w:szCs w:val="20"/>
          <w:lang w:val="en-US"/>
        </w:rPr>
      </w:pPr>
      <w:r w:rsidRPr="00D07454">
        <w:rPr>
          <w:rFonts w:ascii="Arial" w:hAnsi="Arial" w:cs="Arial"/>
          <w:i/>
          <w:iCs/>
          <w:sz w:val="20"/>
          <w:szCs w:val="20"/>
          <w:lang w:val="en-US"/>
        </w:rPr>
        <w:t>Advantages and disadvantages</w:t>
      </w:r>
    </w:p>
    <w:p w14:paraId="6664D3E8" w14:textId="4F5A0573" w:rsidR="007941F6" w:rsidRDefault="00612E36" w:rsidP="00612E36">
      <w:pPr>
        <w:pStyle w:val="ListParagraph"/>
        <w:numPr>
          <w:ilvl w:val="0"/>
          <w:numId w:val="21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t xml:space="preserve">What advantages do you see in using STRIP or a similar </w:t>
      </w:r>
      <w:r w:rsidR="00D07454">
        <w:rPr>
          <w:rFonts w:ascii="Arial" w:hAnsi="Arial" w:cs="Arial"/>
          <w:sz w:val="20"/>
          <w:szCs w:val="20"/>
          <w:lang w:val="en-US"/>
        </w:rPr>
        <w:t>electronic decision support system</w:t>
      </w:r>
      <w:r w:rsidRPr="007941F6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4DE8F4D9" w14:textId="7B1F45E7" w:rsidR="00612E36" w:rsidRDefault="00612E36" w:rsidP="00612E36">
      <w:pPr>
        <w:pStyle w:val="ListParagraph"/>
        <w:numPr>
          <w:ilvl w:val="0"/>
          <w:numId w:val="21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t>What do you think are the disadvantages?</w:t>
      </w:r>
    </w:p>
    <w:p w14:paraId="79C9AC45" w14:textId="77777777" w:rsidR="00D07454" w:rsidRDefault="00D07454" w:rsidP="00D07454">
      <w:pPr>
        <w:pStyle w:val="ListParagraph"/>
        <w:spacing w:before="100" w:after="100" w:line="276" w:lineRule="auto"/>
        <w:ind w:left="770" w:right="182"/>
        <w:rPr>
          <w:rFonts w:ascii="Arial" w:hAnsi="Arial" w:cs="Arial"/>
          <w:sz w:val="20"/>
          <w:szCs w:val="20"/>
          <w:lang w:val="en-US"/>
        </w:rPr>
      </w:pPr>
    </w:p>
    <w:p w14:paraId="58458215" w14:textId="77777777" w:rsidR="007941F6" w:rsidRPr="00615C0F" w:rsidRDefault="007941F6" w:rsidP="007941F6">
      <w:pPr>
        <w:pStyle w:val="ListParagraph"/>
        <w:spacing w:before="100" w:after="100" w:line="276" w:lineRule="auto"/>
        <w:ind w:left="770" w:right="182"/>
        <w:rPr>
          <w:rFonts w:ascii="Arial" w:hAnsi="Arial" w:cs="Arial"/>
          <w:sz w:val="2"/>
          <w:szCs w:val="2"/>
          <w:lang w:val="en-US"/>
        </w:rPr>
      </w:pPr>
    </w:p>
    <w:p w14:paraId="7D060644" w14:textId="08BEF192" w:rsidR="00612E36" w:rsidRPr="00052E81" w:rsidRDefault="00612E36" w:rsidP="007941F6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i/>
          <w:iCs/>
          <w:sz w:val="20"/>
          <w:szCs w:val="20"/>
          <w:lang w:val="en-US"/>
        </w:rPr>
      </w:pPr>
      <w:r w:rsidRPr="00052E81">
        <w:rPr>
          <w:rFonts w:ascii="Arial" w:hAnsi="Arial" w:cs="Arial"/>
          <w:i/>
          <w:iCs/>
          <w:sz w:val="20"/>
          <w:szCs w:val="20"/>
          <w:lang w:val="en-US"/>
        </w:rPr>
        <w:t xml:space="preserve">Use </w:t>
      </w:r>
      <w:r w:rsidR="007941F6" w:rsidRPr="00052E81">
        <w:rPr>
          <w:rFonts w:ascii="Arial" w:hAnsi="Arial" w:cs="Arial"/>
          <w:i/>
          <w:iCs/>
          <w:sz w:val="20"/>
          <w:szCs w:val="20"/>
          <w:lang w:val="en-US"/>
        </w:rPr>
        <w:t xml:space="preserve">of electronic clinical decision support systems </w:t>
      </w:r>
      <w:r w:rsidRPr="00052E81">
        <w:rPr>
          <w:rFonts w:ascii="Arial" w:hAnsi="Arial" w:cs="Arial"/>
          <w:i/>
          <w:iCs/>
          <w:sz w:val="20"/>
          <w:szCs w:val="20"/>
          <w:lang w:val="en-US"/>
        </w:rPr>
        <w:t>in everyday</w:t>
      </w:r>
      <w:r w:rsidR="00052E81">
        <w:rPr>
          <w:rFonts w:ascii="Arial" w:hAnsi="Arial" w:cs="Arial"/>
          <w:i/>
          <w:iCs/>
          <w:sz w:val="20"/>
          <w:szCs w:val="20"/>
          <w:lang w:val="en-US"/>
        </w:rPr>
        <w:t xml:space="preserve"> clinical</w:t>
      </w:r>
      <w:r w:rsidRPr="00052E81">
        <w:rPr>
          <w:rFonts w:ascii="Arial" w:hAnsi="Arial" w:cs="Arial"/>
          <w:i/>
          <w:iCs/>
          <w:sz w:val="20"/>
          <w:szCs w:val="20"/>
          <w:lang w:val="en-US"/>
        </w:rPr>
        <w:t xml:space="preserve"> practice</w:t>
      </w:r>
    </w:p>
    <w:p w14:paraId="0AD37AED" w14:textId="10DFB4EF" w:rsidR="007941F6" w:rsidRDefault="00612E36" w:rsidP="00612E36">
      <w:pPr>
        <w:pStyle w:val="ListParagraph"/>
        <w:numPr>
          <w:ilvl w:val="0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t>Under what conditions would you be willing to integrate the use of such a</w:t>
      </w:r>
      <w:r w:rsidR="00742001">
        <w:rPr>
          <w:rFonts w:ascii="Arial" w:hAnsi="Arial" w:cs="Arial"/>
          <w:sz w:val="20"/>
          <w:szCs w:val="20"/>
          <w:lang w:val="en-US"/>
        </w:rPr>
        <w:t>n electronic decision support system</w:t>
      </w:r>
      <w:r w:rsidR="00742001" w:rsidRPr="007941F6">
        <w:rPr>
          <w:rFonts w:ascii="Arial" w:hAnsi="Arial" w:cs="Arial"/>
          <w:sz w:val="20"/>
          <w:szCs w:val="20"/>
          <w:lang w:val="en-US"/>
        </w:rPr>
        <w:t xml:space="preserve"> </w:t>
      </w:r>
      <w:r w:rsidRPr="007941F6">
        <w:rPr>
          <w:rFonts w:ascii="Arial" w:hAnsi="Arial" w:cs="Arial"/>
          <w:sz w:val="20"/>
          <w:szCs w:val="20"/>
          <w:lang w:val="en-US"/>
        </w:rPr>
        <w:t xml:space="preserve">into your everyday </w:t>
      </w:r>
      <w:r w:rsidR="007941F6" w:rsidRPr="007941F6">
        <w:rPr>
          <w:rFonts w:ascii="Arial" w:hAnsi="Arial" w:cs="Arial"/>
          <w:sz w:val="20"/>
          <w:szCs w:val="20"/>
          <w:lang w:val="en-US"/>
        </w:rPr>
        <w:t xml:space="preserve">clinical </w:t>
      </w:r>
      <w:r w:rsidRPr="007941F6">
        <w:rPr>
          <w:rFonts w:ascii="Arial" w:hAnsi="Arial" w:cs="Arial"/>
          <w:sz w:val="20"/>
          <w:szCs w:val="20"/>
          <w:lang w:val="en-US"/>
        </w:rPr>
        <w:t xml:space="preserve">practice? </w:t>
      </w:r>
    </w:p>
    <w:p w14:paraId="780CBB29" w14:textId="77777777" w:rsidR="007941F6" w:rsidRDefault="00612E36" w:rsidP="007941F6">
      <w:pPr>
        <w:pStyle w:val="ListParagraph"/>
        <w:numPr>
          <w:ilvl w:val="1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t>Probe:</w:t>
      </w:r>
    </w:p>
    <w:p w14:paraId="4C7BBF74" w14:textId="426CB562" w:rsidR="00742001" w:rsidRPr="007941F6" w:rsidRDefault="00742001" w:rsidP="00742001">
      <w:pPr>
        <w:pStyle w:val="ListParagraph"/>
        <w:numPr>
          <w:ilvl w:val="2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t>Why yes/ why no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7941F6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02381C32" w14:textId="77777777" w:rsidR="007941F6" w:rsidRDefault="00612E36" w:rsidP="007941F6">
      <w:pPr>
        <w:pStyle w:val="ListParagraph"/>
        <w:numPr>
          <w:ilvl w:val="2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lastRenderedPageBreak/>
        <w:t xml:space="preserve">Would you be willing to pay an annual price for the use of the STRIP Assistant? </w:t>
      </w:r>
    </w:p>
    <w:p w14:paraId="5B7A7282" w14:textId="04F24FB5" w:rsidR="00612E36" w:rsidRDefault="00612E36" w:rsidP="007941F6">
      <w:pPr>
        <w:pStyle w:val="ListParagraph"/>
        <w:numPr>
          <w:ilvl w:val="0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7941F6">
        <w:rPr>
          <w:rFonts w:ascii="Arial" w:hAnsi="Arial" w:cs="Arial"/>
          <w:sz w:val="20"/>
          <w:szCs w:val="20"/>
          <w:lang w:val="en-US"/>
        </w:rPr>
        <w:t xml:space="preserve">In your opinion, to what extent should such </w:t>
      </w:r>
      <w:r w:rsidR="007941F6" w:rsidRPr="007941F6">
        <w:rPr>
          <w:rFonts w:ascii="Arial" w:hAnsi="Arial" w:cs="Arial"/>
          <w:sz w:val="20"/>
          <w:szCs w:val="20"/>
          <w:lang w:val="en-US"/>
        </w:rPr>
        <w:t xml:space="preserve">electronic clinical decision support systems </w:t>
      </w:r>
      <w:r w:rsidRPr="007941F6">
        <w:rPr>
          <w:rFonts w:ascii="Arial" w:hAnsi="Arial" w:cs="Arial"/>
          <w:sz w:val="20"/>
          <w:szCs w:val="20"/>
          <w:lang w:val="en-US"/>
        </w:rPr>
        <w:t>be integrated into electronic medical record</w:t>
      </w:r>
      <w:r w:rsidR="007941F6">
        <w:rPr>
          <w:rFonts w:ascii="Arial" w:hAnsi="Arial" w:cs="Arial"/>
          <w:sz w:val="20"/>
          <w:szCs w:val="20"/>
          <w:lang w:val="en-US"/>
        </w:rPr>
        <w:t xml:space="preserve"> systems</w:t>
      </w:r>
      <w:r w:rsidRPr="007941F6">
        <w:rPr>
          <w:rFonts w:ascii="Arial" w:hAnsi="Arial" w:cs="Arial"/>
          <w:sz w:val="20"/>
          <w:szCs w:val="20"/>
          <w:lang w:val="en-US"/>
        </w:rPr>
        <w:t>?</w:t>
      </w:r>
    </w:p>
    <w:p w14:paraId="0387C690" w14:textId="2B95087C" w:rsidR="00612E36" w:rsidRDefault="00612E36" w:rsidP="00612E36">
      <w:pPr>
        <w:pStyle w:val="ListParagraph"/>
        <w:numPr>
          <w:ilvl w:val="0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FA4DC3">
        <w:rPr>
          <w:rFonts w:ascii="Arial" w:hAnsi="Arial" w:cs="Arial"/>
          <w:sz w:val="20"/>
          <w:szCs w:val="20"/>
          <w:lang w:val="en-US"/>
        </w:rPr>
        <w:t xml:space="preserve">In your opinion, what impact can the use of an electronic decision support </w:t>
      </w:r>
      <w:r w:rsidR="00FA4DC3">
        <w:rPr>
          <w:rFonts w:ascii="Arial" w:hAnsi="Arial" w:cs="Arial"/>
          <w:sz w:val="20"/>
          <w:szCs w:val="20"/>
          <w:lang w:val="en-US"/>
        </w:rPr>
        <w:t>systems</w:t>
      </w:r>
      <w:r w:rsidRPr="00FA4DC3">
        <w:rPr>
          <w:rFonts w:ascii="Arial" w:hAnsi="Arial" w:cs="Arial"/>
          <w:sz w:val="20"/>
          <w:szCs w:val="20"/>
          <w:lang w:val="en-US"/>
        </w:rPr>
        <w:t xml:space="preserve"> have on the daily practice of </w:t>
      </w:r>
      <w:r w:rsidR="00FA4DC3">
        <w:rPr>
          <w:rFonts w:ascii="Arial" w:hAnsi="Arial" w:cs="Arial"/>
          <w:sz w:val="20"/>
          <w:szCs w:val="20"/>
          <w:lang w:val="en-US"/>
        </w:rPr>
        <w:t>general practitioners</w:t>
      </w:r>
      <w:r w:rsidRPr="00FA4DC3">
        <w:rPr>
          <w:rFonts w:ascii="Arial" w:hAnsi="Arial" w:cs="Arial"/>
          <w:sz w:val="20"/>
          <w:szCs w:val="20"/>
          <w:lang w:val="en-US"/>
        </w:rPr>
        <w:t>?</w:t>
      </w:r>
    </w:p>
    <w:p w14:paraId="0F734176" w14:textId="77777777" w:rsidR="00FA4DC3" w:rsidRPr="00615C0F" w:rsidRDefault="00FA4DC3" w:rsidP="00615C0F">
      <w:pPr>
        <w:spacing w:before="100" w:after="100" w:line="276" w:lineRule="auto"/>
        <w:ind w:left="360" w:right="182"/>
        <w:rPr>
          <w:rFonts w:ascii="Arial" w:hAnsi="Arial" w:cs="Arial"/>
          <w:sz w:val="2"/>
          <w:szCs w:val="2"/>
          <w:lang w:val="en-US"/>
        </w:rPr>
      </w:pPr>
    </w:p>
    <w:p w14:paraId="0AD933EB" w14:textId="77777777" w:rsidR="00612E36" w:rsidRPr="00742001" w:rsidRDefault="00612E36" w:rsidP="00FA4DC3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i/>
          <w:iCs/>
          <w:sz w:val="20"/>
          <w:szCs w:val="20"/>
          <w:lang w:val="en-US"/>
        </w:rPr>
      </w:pPr>
      <w:r w:rsidRPr="00742001">
        <w:rPr>
          <w:rFonts w:ascii="Arial" w:hAnsi="Arial" w:cs="Arial"/>
          <w:i/>
          <w:iCs/>
          <w:sz w:val="20"/>
          <w:szCs w:val="20"/>
          <w:lang w:val="en-US"/>
        </w:rPr>
        <w:t>Impact on patient outcomes</w:t>
      </w:r>
    </w:p>
    <w:p w14:paraId="56FF391F" w14:textId="77777777" w:rsidR="00573A56" w:rsidRDefault="00612E36" w:rsidP="00612E36">
      <w:pPr>
        <w:pStyle w:val="ListParagraph"/>
        <w:numPr>
          <w:ilvl w:val="0"/>
          <w:numId w:val="23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652041">
        <w:rPr>
          <w:rFonts w:ascii="Arial" w:hAnsi="Arial" w:cs="Arial"/>
          <w:sz w:val="20"/>
          <w:szCs w:val="20"/>
          <w:lang w:val="en-US"/>
        </w:rPr>
        <w:t>To what extent do you think the use of electronic decision support</w:t>
      </w:r>
      <w:r w:rsidR="00652041">
        <w:rPr>
          <w:rFonts w:ascii="Arial" w:hAnsi="Arial" w:cs="Arial"/>
          <w:sz w:val="20"/>
          <w:szCs w:val="20"/>
          <w:lang w:val="en-US"/>
        </w:rPr>
        <w:t xml:space="preserve"> systems</w:t>
      </w:r>
      <w:r w:rsidRPr="00652041">
        <w:rPr>
          <w:rFonts w:ascii="Arial" w:hAnsi="Arial" w:cs="Arial"/>
          <w:sz w:val="20"/>
          <w:szCs w:val="20"/>
          <w:lang w:val="en-US"/>
        </w:rPr>
        <w:t xml:space="preserve">, such as </w:t>
      </w:r>
      <w:r w:rsidR="00573A56">
        <w:rPr>
          <w:rFonts w:ascii="Arial" w:hAnsi="Arial" w:cs="Arial"/>
          <w:sz w:val="20"/>
          <w:szCs w:val="20"/>
          <w:lang w:val="en-US"/>
        </w:rPr>
        <w:t xml:space="preserve">the </w:t>
      </w:r>
      <w:r w:rsidRPr="00652041">
        <w:rPr>
          <w:rFonts w:ascii="Arial" w:hAnsi="Arial" w:cs="Arial"/>
          <w:sz w:val="20"/>
          <w:szCs w:val="20"/>
          <w:lang w:val="en-US"/>
        </w:rPr>
        <w:t>STRIP Assistant, can have an impact on patients?</w:t>
      </w:r>
    </w:p>
    <w:p w14:paraId="25831B22" w14:textId="77777777" w:rsidR="00742001" w:rsidRDefault="00612E36" w:rsidP="00573A56">
      <w:pPr>
        <w:pStyle w:val="ListParagraph"/>
        <w:numPr>
          <w:ilvl w:val="1"/>
          <w:numId w:val="23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573A56">
        <w:rPr>
          <w:rFonts w:ascii="Arial" w:hAnsi="Arial" w:cs="Arial"/>
          <w:sz w:val="20"/>
          <w:szCs w:val="20"/>
          <w:lang w:val="en-US"/>
        </w:rPr>
        <w:t xml:space="preserve">Probe: </w:t>
      </w:r>
    </w:p>
    <w:p w14:paraId="0E887EEB" w14:textId="5A31496F" w:rsidR="00612E36" w:rsidRPr="00573A56" w:rsidRDefault="00742001" w:rsidP="00742001">
      <w:pPr>
        <w:pStyle w:val="ListParagraph"/>
        <w:numPr>
          <w:ilvl w:val="2"/>
          <w:numId w:val="23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</w:t>
      </w:r>
      <w:r w:rsidR="00612E36" w:rsidRPr="00573A56">
        <w:rPr>
          <w:rFonts w:ascii="Arial" w:hAnsi="Arial" w:cs="Arial"/>
          <w:sz w:val="20"/>
          <w:szCs w:val="20"/>
          <w:lang w:val="en-US"/>
        </w:rPr>
        <w:t>hich patient outcomes would likely be most affected?</w:t>
      </w:r>
    </w:p>
    <w:p w14:paraId="4BFD5E6A" w14:textId="47599C6D" w:rsidR="00612E36" w:rsidRPr="00615C0F" w:rsidRDefault="00612E36" w:rsidP="00895B6B">
      <w:pPr>
        <w:spacing w:before="100" w:after="100" w:line="276" w:lineRule="auto"/>
        <w:ind w:right="182"/>
        <w:rPr>
          <w:rFonts w:ascii="Arial" w:hAnsi="Arial" w:cs="Arial"/>
          <w:sz w:val="2"/>
          <w:szCs w:val="2"/>
          <w:lang w:val="en-US"/>
        </w:rPr>
      </w:pPr>
    </w:p>
    <w:p w14:paraId="3A065893" w14:textId="5FE38710" w:rsidR="004E32F9" w:rsidRPr="00742001" w:rsidRDefault="004E32F9" w:rsidP="004E32F9">
      <w:pPr>
        <w:pBdr>
          <w:bottom w:val="single" w:sz="4" w:space="1" w:color="auto"/>
        </w:pBdr>
        <w:spacing w:before="100" w:after="100" w:line="276" w:lineRule="auto"/>
        <w:ind w:right="182"/>
        <w:rPr>
          <w:rFonts w:ascii="Arial" w:hAnsi="Arial" w:cs="Arial"/>
          <w:i/>
          <w:iCs/>
          <w:sz w:val="20"/>
          <w:szCs w:val="20"/>
          <w:lang w:val="en-US"/>
        </w:rPr>
      </w:pPr>
      <w:r w:rsidRPr="00742001">
        <w:rPr>
          <w:rFonts w:ascii="Arial" w:hAnsi="Arial" w:cs="Arial"/>
          <w:i/>
          <w:iCs/>
          <w:sz w:val="20"/>
          <w:szCs w:val="20"/>
          <w:lang w:val="en-US"/>
        </w:rPr>
        <w:t>Future of electronic decision support systems in Swiss primary care settings</w:t>
      </w:r>
    </w:p>
    <w:p w14:paraId="2080E4DC" w14:textId="57CF8742" w:rsidR="004E32F9" w:rsidRDefault="004E32F9" w:rsidP="004E32F9">
      <w:pPr>
        <w:pStyle w:val="ListParagraph"/>
        <w:numPr>
          <w:ilvl w:val="0"/>
          <w:numId w:val="23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4E32F9">
        <w:rPr>
          <w:rFonts w:ascii="Arial" w:hAnsi="Arial" w:cs="Arial"/>
          <w:sz w:val="20"/>
          <w:szCs w:val="20"/>
          <w:lang w:val="en-US"/>
        </w:rPr>
        <w:t xml:space="preserve">How do you see the future of such of electronic </w:t>
      </w:r>
      <w:r w:rsidRPr="00652041">
        <w:rPr>
          <w:rFonts w:ascii="Arial" w:hAnsi="Arial" w:cs="Arial"/>
          <w:sz w:val="20"/>
          <w:szCs w:val="20"/>
          <w:lang w:val="en-US"/>
        </w:rPr>
        <w:t>decision support</w:t>
      </w:r>
      <w:r>
        <w:rPr>
          <w:rFonts w:ascii="Arial" w:hAnsi="Arial" w:cs="Arial"/>
          <w:sz w:val="20"/>
          <w:szCs w:val="20"/>
          <w:lang w:val="en-US"/>
        </w:rPr>
        <w:t xml:space="preserve"> systems </w:t>
      </w:r>
      <w:r w:rsidRPr="004E32F9">
        <w:rPr>
          <w:rFonts w:ascii="Arial" w:hAnsi="Arial" w:cs="Arial"/>
          <w:sz w:val="20"/>
          <w:szCs w:val="20"/>
          <w:lang w:val="en-US"/>
        </w:rPr>
        <w:t xml:space="preserve">in </w:t>
      </w:r>
      <w:r>
        <w:rPr>
          <w:rFonts w:ascii="Arial" w:hAnsi="Arial" w:cs="Arial"/>
          <w:sz w:val="20"/>
          <w:szCs w:val="20"/>
          <w:lang w:val="en-US"/>
        </w:rPr>
        <w:t>Swiss primary care settings?</w:t>
      </w:r>
    </w:p>
    <w:p w14:paraId="409BF0A2" w14:textId="5C72DC43" w:rsidR="00850D9F" w:rsidRDefault="004E32F9" w:rsidP="00850D9F">
      <w:pPr>
        <w:pStyle w:val="ListParagraph"/>
        <w:numPr>
          <w:ilvl w:val="0"/>
          <w:numId w:val="23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4E32F9">
        <w:rPr>
          <w:rFonts w:ascii="Arial" w:hAnsi="Arial" w:cs="Arial"/>
          <w:sz w:val="20"/>
          <w:szCs w:val="20"/>
          <w:lang w:val="en-US"/>
        </w:rPr>
        <w:t>How would you</w:t>
      </w:r>
      <w:r w:rsidR="005C65BD">
        <w:rPr>
          <w:rFonts w:ascii="Arial" w:hAnsi="Arial" w:cs="Arial"/>
          <w:sz w:val="20"/>
          <w:szCs w:val="20"/>
          <w:lang w:val="en-US"/>
        </w:rPr>
        <w:t xml:space="preserve"> go about</w:t>
      </w:r>
      <w:r w:rsidRPr="004E32F9">
        <w:rPr>
          <w:rFonts w:ascii="Arial" w:hAnsi="Arial" w:cs="Arial"/>
          <w:sz w:val="20"/>
          <w:szCs w:val="20"/>
          <w:lang w:val="en-US"/>
        </w:rPr>
        <w:t xml:space="preserve"> implement</w:t>
      </w:r>
      <w:r w:rsidR="005C65BD">
        <w:rPr>
          <w:rFonts w:ascii="Arial" w:hAnsi="Arial" w:cs="Arial"/>
          <w:sz w:val="20"/>
          <w:szCs w:val="20"/>
          <w:lang w:val="en-US"/>
        </w:rPr>
        <w:t>ing</w:t>
      </w:r>
      <w:r w:rsidRPr="004E32F9">
        <w:rPr>
          <w:rFonts w:ascii="Arial" w:hAnsi="Arial" w:cs="Arial"/>
          <w:sz w:val="20"/>
          <w:szCs w:val="20"/>
          <w:lang w:val="en-US"/>
        </w:rPr>
        <w:t xml:space="preserve"> the STRIP Assistant or similar </w:t>
      </w:r>
      <w:r w:rsidR="00E04C22" w:rsidRPr="004E32F9">
        <w:rPr>
          <w:rFonts w:ascii="Arial" w:hAnsi="Arial" w:cs="Arial"/>
          <w:sz w:val="20"/>
          <w:szCs w:val="20"/>
          <w:lang w:val="en-US"/>
        </w:rPr>
        <w:t xml:space="preserve">electronic </w:t>
      </w:r>
      <w:r w:rsidR="00E04C22" w:rsidRPr="00652041">
        <w:rPr>
          <w:rFonts w:ascii="Arial" w:hAnsi="Arial" w:cs="Arial"/>
          <w:sz w:val="20"/>
          <w:szCs w:val="20"/>
          <w:lang w:val="en-US"/>
        </w:rPr>
        <w:t>decision support</w:t>
      </w:r>
      <w:r w:rsidR="00E04C22">
        <w:rPr>
          <w:rFonts w:ascii="Arial" w:hAnsi="Arial" w:cs="Arial"/>
          <w:sz w:val="20"/>
          <w:szCs w:val="20"/>
          <w:lang w:val="en-US"/>
        </w:rPr>
        <w:t xml:space="preserve"> systems </w:t>
      </w:r>
      <w:r w:rsidR="00E04C22" w:rsidRPr="004E32F9">
        <w:rPr>
          <w:rFonts w:ascii="Arial" w:hAnsi="Arial" w:cs="Arial"/>
          <w:sz w:val="20"/>
          <w:szCs w:val="20"/>
          <w:lang w:val="en-US"/>
        </w:rPr>
        <w:t xml:space="preserve">in </w:t>
      </w:r>
      <w:r w:rsidR="00E04C22">
        <w:rPr>
          <w:rFonts w:ascii="Arial" w:hAnsi="Arial" w:cs="Arial"/>
          <w:sz w:val="20"/>
          <w:szCs w:val="20"/>
          <w:lang w:val="en-US"/>
        </w:rPr>
        <w:t>Swiss primary care settings</w:t>
      </w:r>
      <w:r w:rsidR="005C65BD">
        <w:rPr>
          <w:rFonts w:ascii="Arial" w:hAnsi="Arial" w:cs="Arial"/>
          <w:sz w:val="20"/>
          <w:szCs w:val="20"/>
          <w:lang w:val="en-US"/>
        </w:rPr>
        <w:t xml:space="preserve"> at a larger scale</w:t>
      </w:r>
      <w:r w:rsidR="00E04C22">
        <w:rPr>
          <w:rFonts w:ascii="Arial" w:hAnsi="Arial" w:cs="Arial"/>
          <w:sz w:val="20"/>
          <w:szCs w:val="20"/>
          <w:lang w:val="en-US"/>
        </w:rPr>
        <w:t>?</w:t>
      </w:r>
    </w:p>
    <w:p w14:paraId="3D42AEE0" w14:textId="6B466D16" w:rsidR="00850D9F" w:rsidRPr="00850D9F" w:rsidRDefault="00850D9F" w:rsidP="003938BC">
      <w:pPr>
        <w:pStyle w:val="ListParagraph"/>
        <w:numPr>
          <w:ilvl w:val="1"/>
          <w:numId w:val="23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850D9F">
        <w:rPr>
          <w:rFonts w:ascii="Arial" w:hAnsi="Arial" w:cs="Arial"/>
          <w:sz w:val="20"/>
          <w:szCs w:val="20"/>
          <w:lang w:val="en-US"/>
        </w:rPr>
        <w:t>Do you have any</w:t>
      </w:r>
      <w:r w:rsidR="003938BC">
        <w:rPr>
          <w:rFonts w:ascii="Arial" w:hAnsi="Arial" w:cs="Arial"/>
          <w:sz w:val="20"/>
          <w:szCs w:val="20"/>
          <w:lang w:val="en-US"/>
        </w:rPr>
        <w:t xml:space="preserve"> other</w:t>
      </w:r>
      <w:r w:rsidRPr="00850D9F">
        <w:rPr>
          <w:rFonts w:ascii="Arial" w:hAnsi="Arial" w:cs="Arial"/>
          <w:sz w:val="20"/>
          <w:szCs w:val="20"/>
          <w:lang w:val="en-US"/>
        </w:rPr>
        <w:t xml:space="preserve"> comments about implementing electronic decision support systems in Swiss primary care systems? </w:t>
      </w:r>
    </w:p>
    <w:p w14:paraId="423BA316" w14:textId="77777777" w:rsidR="00850D9F" w:rsidRPr="00850D9F" w:rsidRDefault="00850D9F" w:rsidP="00850D9F">
      <w:p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</w:p>
    <w:p w14:paraId="04EC696C" w14:textId="65A180DC" w:rsidR="00850D9F" w:rsidRPr="00850D9F" w:rsidRDefault="00850D9F" w:rsidP="00850D9F">
      <w:pPr>
        <w:spacing w:before="100" w:after="100" w:line="276" w:lineRule="auto"/>
        <w:ind w:right="182"/>
        <w:rPr>
          <w:rFonts w:ascii="Arial" w:hAnsi="Arial" w:cs="Arial"/>
          <w:b/>
          <w:bCs/>
          <w:sz w:val="20"/>
          <w:szCs w:val="20"/>
          <w:lang w:val="en-US"/>
        </w:rPr>
      </w:pPr>
      <w:r w:rsidRPr="00850D9F">
        <w:rPr>
          <w:rFonts w:ascii="Arial" w:hAnsi="Arial" w:cs="Arial"/>
          <w:b/>
          <w:bCs/>
          <w:sz w:val="20"/>
          <w:szCs w:val="20"/>
          <w:lang w:val="en-US"/>
        </w:rPr>
        <w:t>Conclusion</w:t>
      </w:r>
    </w:p>
    <w:p w14:paraId="7C951352" w14:textId="4A99E13C" w:rsidR="00850D9F" w:rsidRPr="00850D9F" w:rsidRDefault="00850D9F" w:rsidP="00850D9F">
      <w:pPr>
        <w:pStyle w:val="ListParagraph"/>
        <w:numPr>
          <w:ilvl w:val="0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850D9F">
        <w:rPr>
          <w:rFonts w:ascii="Arial" w:hAnsi="Arial" w:cs="Arial"/>
          <w:sz w:val="20"/>
          <w:szCs w:val="20"/>
          <w:lang w:val="en-US"/>
        </w:rPr>
        <w:t xml:space="preserve">Is there anything we have already discussed but you would like to clarify? </w:t>
      </w:r>
    </w:p>
    <w:p w14:paraId="7E132EBD" w14:textId="3B09BA8C" w:rsidR="00850D9F" w:rsidRPr="00850D9F" w:rsidRDefault="00850D9F" w:rsidP="00850D9F">
      <w:pPr>
        <w:pStyle w:val="ListParagraph"/>
        <w:numPr>
          <w:ilvl w:val="0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850D9F">
        <w:rPr>
          <w:rFonts w:ascii="Arial" w:hAnsi="Arial" w:cs="Arial"/>
          <w:sz w:val="20"/>
          <w:szCs w:val="20"/>
          <w:lang w:val="en-US"/>
        </w:rPr>
        <w:t>Are there any outstanding suggestions or comments that you would like to share?</w:t>
      </w:r>
    </w:p>
    <w:p w14:paraId="54EB9CD4" w14:textId="0738018B" w:rsidR="00850D9F" w:rsidRPr="00850D9F" w:rsidRDefault="00850D9F" w:rsidP="00850D9F">
      <w:pPr>
        <w:pStyle w:val="ListParagraph"/>
        <w:numPr>
          <w:ilvl w:val="0"/>
          <w:numId w:val="22"/>
        </w:num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  <w:r w:rsidRPr="00850D9F">
        <w:rPr>
          <w:rFonts w:ascii="Arial" w:hAnsi="Arial" w:cs="Arial"/>
          <w:sz w:val="20"/>
          <w:szCs w:val="20"/>
          <w:lang w:val="en-US"/>
        </w:rPr>
        <w:t>Is there anything we have not yet discussed but you find relevant to this topic</w:t>
      </w:r>
      <w:r>
        <w:rPr>
          <w:rFonts w:ascii="Arial" w:hAnsi="Arial" w:cs="Arial"/>
          <w:sz w:val="20"/>
          <w:szCs w:val="20"/>
          <w:lang w:val="en-US"/>
        </w:rPr>
        <w:t xml:space="preserve"> and would like to share</w:t>
      </w:r>
      <w:r w:rsidRPr="00850D9F">
        <w:rPr>
          <w:rFonts w:ascii="Arial" w:hAnsi="Arial" w:cs="Arial"/>
          <w:sz w:val="20"/>
          <w:szCs w:val="20"/>
          <w:lang w:val="en-US"/>
        </w:rPr>
        <w:t>?</w:t>
      </w:r>
    </w:p>
    <w:p w14:paraId="5452AE8E" w14:textId="58274C65" w:rsidR="00881998" w:rsidRPr="008172F1" w:rsidRDefault="00881998" w:rsidP="00895B6B">
      <w:pPr>
        <w:spacing w:before="100" w:after="100" w:line="276" w:lineRule="auto"/>
        <w:ind w:right="182"/>
        <w:rPr>
          <w:rFonts w:ascii="Arial" w:hAnsi="Arial" w:cs="Arial"/>
          <w:sz w:val="20"/>
          <w:szCs w:val="20"/>
          <w:lang w:val="en-US"/>
        </w:rPr>
      </w:pPr>
    </w:p>
    <w:sectPr w:rsidR="00881998" w:rsidRPr="008172F1" w:rsidSect="00FA43BF">
      <w:headerReference w:type="default" r:id="rId8"/>
      <w:footerReference w:type="default" r:id="rId9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5FBD9" w14:textId="77777777" w:rsidR="00132EEA" w:rsidRDefault="00132EEA" w:rsidP="00F13A4A">
      <w:r>
        <w:separator/>
      </w:r>
    </w:p>
  </w:endnote>
  <w:endnote w:type="continuationSeparator" w:id="0">
    <w:p w14:paraId="063591F0" w14:textId="77777777" w:rsidR="00132EEA" w:rsidRDefault="00132EEA" w:rsidP="00F13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744649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B092119" w14:textId="37F3AE31" w:rsidR="005954F0" w:rsidRDefault="005954F0">
            <w:pPr>
              <w:pStyle w:val="Footer"/>
              <w:jc w:val="right"/>
            </w:pPr>
            <w:r w:rsidRPr="005954F0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PAGE </w:instrText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5954F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5954F0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NUMPAGES  </w:instrText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5954F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5954F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6BFE1226" w14:textId="77777777" w:rsidR="002A1506" w:rsidRDefault="002A15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0B83D" w14:textId="77777777" w:rsidR="00132EEA" w:rsidRDefault="00132EEA" w:rsidP="00F13A4A">
      <w:r>
        <w:separator/>
      </w:r>
    </w:p>
  </w:footnote>
  <w:footnote w:type="continuationSeparator" w:id="0">
    <w:p w14:paraId="06965583" w14:textId="77777777" w:rsidR="00132EEA" w:rsidRDefault="00132EEA" w:rsidP="00F13A4A">
      <w:r>
        <w:continuationSeparator/>
      </w:r>
    </w:p>
  </w:footnote>
  <w:footnote w:id="1">
    <w:p w14:paraId="13D4E0DC" w14:textId="01DEE57A" w:rsidR="00B3033B" w:rsidRPr="001A4605" w:rsidRDefault="00B3033B">
      <w:pPr>
        <w:pStyle w:val="FootnoteText"/>
        <w:rPr>
          <w:rFonts w:ascii="Arial" w:hAnsi="Arial" w:cs="Arial"/>
          <w:sz w:val="16"/>
          <w:szCs w:val="16"/>
          <w:lang w:val="en-US"/>
        </w:rPr>
      </w:pPr>
      <w:r w:rsidRPr="001A4605">
        <w:rPr>
          <w:rStyle w:val="FootnoteReference"/>
          <w:rFonts w:ascii="Arial" w:hAnsi="Arial" w:cs="Arial"/>
          <w:sz w:val="16"/>
          <w:szCs w:val="16"/>
        </w:rPr>
        <w:footnoteRef/>
      </w:r>
      <w:r w:rsidRPr="001A4605">
        <w:rPr>
          <w:rFonts w:ascii="Arial" w:hAnsi="Arial" w:cs="Arial"/>
          <w:sz w:val="16"/>
          <w:szCs w:val="16"/>
          <w:lang w:val="en-US"/>
        </w:rPr>
        <w:t xml:space="preserve"> Preliminary data were used to inform the interview guide</w:t>
      </w:r>
      <w:r w:rsidR="008172F1">
        <w:rPr>
          <w:rFonts w:ascii="Arial" w:hAnsi="Arial" w:cs="Arial"/>
          <w:sz w:val="16"/>
          <w:szCs w:val="16"/>
          <w:lang w:val="en-US"/>
        </w:rPr>
        <w:t>, which is why the numbers are slightly different from the quantitative findings presented in the paper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D5AC7" w14:textId="2796C9A7" w:rsidR="002A1506" w:rsidRPr="001E6691" w:rsidRDefault="002A1506" w:rsidP="00D66FEC">
    <w:pPr>
      <w:pStyle w:val="Header"/>
      <w:tabs>
        <w:tab w:val="clear" w:pos="9026"/>
      </w:tabs>
      <w:rPr>
        <w:sz w:val="16"/>
        <w:szCs w:val="16"/>
        <w:lang w:val="en-GB"/>
      </w:rPr>
    </w:pPr>
    <w:r w:rsidRPr="00F13A4A">
      <w:rPr>
        <w:sz w:val="16"/>
        <w:szCs w:val="16"/>
      </w:rPr>
      <w:tab/>
    </w:r>
    <w:r w:rsidRPr="00F13A4A">
      <w:rPr>
        <w:sz w:val="16"/>
        <w:szCs w:val="16"/>
      </w:rPr>
      <w:tab/>
    </w:r>
    <w:r w:rsidR="001E6691">
      <w:rPr>
        <w:sz w:val="16"/>
        <w:szCs w:val="16"/>
      </w:rPr>
      <w:tab/>
    </w:r>
    <w:r w:rsidR="00555932">
      <w:rPr>
        <w:sz w:val="16"/>
        <w:szCs w:val="16"/>
        <w:lang w:val="en-GB"/>
      </w:rPr>
      <w:tab/>
    </w:r>
    <w:r w:rsidR="00555932">
      <w:rPr>
        <w:sz w:val="16"/>
        <w:szCs w:val="16"/>
        <w:lang w:val="en-GB"/>
      </w:rPr>
      <w:tab/>
    </w:r>
    <w:r w:rsidR="00555932">
      <w:rPr>
        <w:sz w:val="16"/>
        <w:szCs w:val="16"/>
        <w:lang w:val="en-GB"/>
      </w:rPr>
      <w:tab/>
      <w:t xml:space="preserve">                v1.5, October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1743E"/>
    <w:multiLevelType w:val="hybridMultilevel"/>
    <w:tmpl w:val="8020B7F6"/>
    <w:lvl w:ilvl="0" w:tplc="17267EEE">
      <w:numFmt w:val="bullet"/>
      <w:lvlText w:val=""/>
      <w:lvlJc w:val="left"/>
      <w:pPr>
        <w:ind w:left="787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" w15:restartNumberingAfterBreak="0">
    <w:nsid w:val="03C84125"/>
    <w:multiLevelType w:val="hybridMultilevel"/>
    <w:tmpl w:val="F49230F8"/>
    <w:lvl w:ilvl="0" w:tplc="17267EE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C76F7"/>
    <w:multiLevelType w:val="hybridMultilevel"/>
    <w:tmpl w:val="4E92C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D1F22"/>
    <w:multiLevelType w:val="hybridMultilevel"/>
    <w:tmpl w:val="3ADEBA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B235A"/>
    <w:multiLevelType w:val="hybridMultilevel"/>
    <w:tmpl w:val="E5B011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34F5B"/>
    <w:multiLevelType w:val="hybridMultilevel"/>
    <w:tmpl w:val="15000D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710EF"/>
    <w:multiLevelType w:val="hybridMultilevel"/>
    <w:tmpl w:val="84984A26"/>
    <w:lvl w:ilvl="0" w:tplc="17267EE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EA4E1C"/>
    <w:multiLevelType w:val="hybridMultilevel"/>
    <w:tmpl w:val="2050006E"/>
    <w:lvl w:ilvl="0" w:tplc="418C2750">
      <w:start w:val="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D55C85"/>
    <w:multiLevelType w:val="hybridMultilevel"/>
    <w:tmpl w:val="2F588B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E946B7"/>
    <w:multiLevelType w:val="hybridMultilevel"/>
    <w:tmpl w:val="21702836"/>
    <w:lvl w:ilvl="0" w:tplc="17267EEE">
      <w:numFmt w:val="bullet"/>
      <w:lvlText w:val=""/>
      <w:lvlJc w:val="left"/>
      <w:pPr>
        <w:ind w:left="787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2ACF7284"/>
    <w:multiLevelType w:val="hybridMultilevel"/>
    <w:tmpl w:val="E23216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621E0B"/>
    <w:multiLevelType w:val="hybridMultilevel"/>
    <w:tmpl w:val="78388CE8"/>
    <w:lvl w:ilvl="0" w:tplc="17267EEE">
      <w:numFmt w:val="bullet"/>
      <w:lvlText w:val=""/>
      <w:lvlJc w:val="left"/>
      <w:pPr>
        <w:ind w:left="787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2" w15:restartNumberingAfterBreak="0">
    <w:nsid w:val="3FF721B8"/>
    <w:multiLevelType w:val="hybridMultilevel"/>
    <w:tmpl w:val="7426542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410D4522"/>
    <w:multiLevelType w:val="hybridMultilevel"/>
    <w:tmpl w:val="38B0349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4E6129F8"/>
    <w:multiLevelType w:val="hybridMultilevel"/>
    <w:tmpl w:val="9A088E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A23FDC"/>
    <w:multiLevelType w:val="hybridMultilevel"/>
    <w:tmpl w:val="1D2810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CC779D"/>
    <w:multiLevelType w:val="hybridMultilevel"/>
    <w:tmpl w:val="1908C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9078CE"/>
    <w:multiLevelType w:val="hybridMultilevel"/>
    <w:tmpl w:val="B1664DD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9A515B"/>
    <w:multiLevelType w:val="hybridMultilevel"/>
    <w:tmpl w:val="8A08B5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E23AA"/>
    <w:multiLevelType w:val="hybridMultilevel"/>
    <w:tmpl w:val="EAC4F3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2E33EE5"/>
    <w:multiLevelType w:val="hybridMultilevel"/>
    <w:tmpl w:val="045228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3ED124C"/>
    <w:multiLevelType w:val="hybridMultilevel"/>
    <w:tmpl w:val="252EB9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667736"/>
    <w:multiLevelType w:val="hybridMultilevel"/>
    <w:tmpl w:val="F6747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F43330"/>
    <w:multiLevelType w:val="hybridMultilevel"/>
    <w:tmpl w:val="D556F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E62FCA"/>
    <w:multiLevelType w:val="hybridMultilevel"/>
    <w:tmpl w:val="2CC4A2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90242712">
    <w:abstractNumId w:val="18"/>
  </w:num>
  <w:num w:numId="2" w16cid:durableId="1868254722">
    <w:abstractNumId w:val="2"/>
  </w:num>
  <w:num w:numId="3" w16cid:durableId="1611159349">
    <w:abstractNumId w:val="14"/>
  </w:num>
  <w:num w:numId="4" w16cid:durableId="1741052238">
    <w:abstractNumId w:val="21"/>
  </w:num>
  <w:num w:numId="5" w16cid:durableId="832331522">
    <w:abstractNumId w:val="4"/>
  </w:num>
  <w:num w:numId="6" w16cid:durableId="762917702">
    <w:abstractNumId w:val="3"/>
  </w:num>
  <w:num w:numId="7" w16cid:durableId="1889488057">
    <w:abstractNumId w:val="8"/>
  </w:num>
  <w:num w:numId="8" w16cid:durableId="1364864051">
    <w:abstractNumId w:val="24"/>
  </w:num>
  <w:num w:numId="9" w16cid:durableId="1196040672">
    <w:abstractNumId w:val="5"/>
  </w:num>
  <w:num w:numId="10" w16cid:durableId="1635718908">
    <w:abstractNumId w:val="20"/>
  </w:num>
  <w:num w:numId="11" w16cid:durableId="2025596652">
    <w:abstractNumId w:val="15"/>
  </w:num>
  <w:num w:numId="12" w16cid:durableId="220870714">
    <w:abstractNumId w:val="19"/>
  </w:num>
  <w:num w:numId="13" w16cid:durableId="597295263">
    <w:abstractNumId w:val="7"/>
  </w:num>
  <w:num w:numId="14" w16cid:durableId="498809679">
    <w:abstractNumId w:val="23"/>
  </w:num>
  <w:num w:numId="15" w16cid:durableId="866140461">
    <w:abstractNumId w:val="1"/>
  </w:num>
  <w:num w:numId="16" w16cid:durableId="573663143">
    <w:abstractNumId w:val="11"/>
  </w:num>
  <w:num w:numId="17" w16cid:durableId="2117363922">
    <w:abstractNumId w:val="6"/>
  </w:num>
  <w:num w:numId="18" w16cid:durableId="1416171993">
    <w:abstractNumId w:val="17"/>
  </w:num>
  <w:num w:numId="19" w16cid:durableId="889193582">
    <w:abstractNumId w:val="9"/>
  </w:num>
  <w:num w:numId="20" w16cid:durableId="500702242">
    <w:abstractNumId w:val="0"/>
  </w:num>
  <w:num w:numId="21" w16cid:durableId="677385278">
    <w:abstractNumId w:val="12"/>
  </w:num>
  <w:num w:numId="22" w16cid:durableId="1190872394">
    <w:abstractNumId w:val="22"/>
  </w:num>
  <w:num w:numId="23" w16cid:durableId="1635865396">
    <w:abstractNumId w:val="13"/>
  </w:num>
  <w:num w:numId="24" w16cid:durableId="738795772">
    <w:abstractNumId w:val="10"/>
  </w:num>
  <w:num w:numId="25" w16cid:durableId="28451030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C7C"/>
    <w:rsid w:val="00007E86"/>
    <w:rsid w:val="00031E3B"/>
    <w:rsid w:val="000331C2"/>
    <w:rsid w:val="00041DDB"/>
    <w:rsid w:val="00052D25"/>
    <w:rsid w:val="00052E81"/>
    <w:rsid w:val="00056371"/>
    <w:rsid w:val="000721B9"/>
    <w:rsid w:val="00084328"/>
    <w:rsid w:val="00094CA5"/>
    <w:rsid w:val="000A357D"/>
    <w:rsid w:val="000A4D25"/>
    <w:rsid w:val="000A74AE"/>
    <w:rsid w:val="000B034F"/>
    <w:rsid w:val="000B50D7"/>
    <w:rsid w:val="000C329C"/>
    <w:rsid w:val="00112269"/>
    <w:rsid w:val="00112B85"/>
    <w:rsid w:val="0012772E"/>
    <w:rsid w:val="00132EEA"/>
    <w:rsid w:val="001465EE"/>
    <w:rsid w:val="00163C45"/>
    <w:rsid w:val="00164F9B"/>
    <w:rsid w:val="00177EBF"/>
    <w:rsid w:val="001803EF"/>
    <w:rsid w:val="00187372"/>
    <w:rsid w:val="001901EC"/>
    <w:rsid w:val="001A4605"/>
    <w:rsid w:val="001B151C"/>
    <w:rsid w:val="001B6CFC"/>
    <w:rsid w:val="001C1A38"/>
    <w:rsid w:val="001D61FC"/>
    <w:rsid w:val="001E6691"/>
    <w:rsid w:val="001F2200"/>
    <w:rsid w:val="001F27C6"/>
    <w:rsid w:val="001F52B3"/>
    <w:rsid w:val="00216341"/>
    <w:rsid w:val="0022589B"/>
    <w:rsid w:val="00226B13"/>
    <w:rsid w:val="00255817"/>
    <w:rsid w:val="00260D8E"/>
    <w:rsid w:val="002746A5"/>
    <w:rsid w:val="002807A9"/>
    <w:rsid w:val="00280FC1"/>
    <w:rsid w:val="00282401"/>
    <w:rsid w:val="00286076"/>
    <w:rsid w:val="00292147"/>
    <w:rsid w:val="002A00CA"/>
    <w:rsid w:val="002A1506"/>
    <w:rsid w:val="002A5051"/>
    <w:rsid w:val="002B4A49"/>
    <w:rsid w:val="002D453E"/>
    <w:rsid w:val="002F788D"/>
    <w:rsid w:val="0030367F"/>
    <w:rsid w:val="00304DCF"/>
    <w:rsid w:val="00305447"/>
    <w:rsid w:val="003221A0"/>
    <w:rsid w:val="0032420C"/>
    <w:rsid w:val="00326446"/>
    <w:rsid w:val="0033141E"/>
    <w:rsid w:val="00343759"/>
    <w:rsid w:val="00350828"/>
    <w:rsid w:val="0036482C"/>
    <w:rsid w:val="00387B17"/>
    <w:rsid w:val="003938BC"/>
    <w:rsid w:val="003950BF"/>
    <w:rsid w:val="00396E01"/>
    <w:rsid w:val="003B0315"/>
    <w:rsid w:val="003D18E9"/>
    <w:rsid w:val="00401E6A"/>
    <w:rsid w:val="00405466"/>
    <w:rsid w:val="00420041"/>
    <w:rsid w:val="004548A6"/>
    <w:rsid w:val="00490269"/>
    <w:rsid w:val="00492BE0"/>
    <w:rsid w:val="00493338"/>
    <w:rsid w:val="004962C2"/>
    <w:rsid w:val="004B3A82"/>
    <w:rsid w:val="004B7D5F"/>
    <w:rsid w:val="004C22BA"/>
    <w:rsid w:val="004C795E"/>
    <w:rsid w:val="004D43A3"/>
    <w:rsid w:val="004E2B03"/>
    <w:rsid w:val="004E32F9"/>
    <w:rsid w:val="004E4D19"/>
    <w:rsid w:val="004E636E"/>
    <w:rsid w:val="004F482D"/>
    <w:rsid w:val="004F795B"/>
    <w:rsid w:val="00500274"/>
    <w:rsid w:val="00514BC8"/>
    <w:rsid w:val="00526189"/>
    <w:rsid w:val="00541A37"/>
    <w:rsid w:val="0055086E"/>
    <w:rsid w:val="00555932"/>
    <w:rsid w:val="00561C95"/>
    <w:rsid w:val="00564AF6"/>
    <w:rsid w:val="00573A56"/>
    <w:rsid w:val="005823B0"/>
    <w:rsid w:val="00590D8D"/>
    <w:rsid w:val="00594D25"/>
    <w:rsid w:val="005954F0"/>
    <w:rsid w:val="00595507"/>
    <w:rsid w:val="005A2541"/>
    <w:rsid w:val="005C263D"/>
    <w:rsid w:val="005C65BD"/>
    <w:rsid w:val="005D0300"/>
    <w:rsid w:val="005E00F9"/>
    <w:rsid w:val="005E037C"/>
    <w:rsid w:val="005E06ED"/>
    <w:rsid w:val="005E60B2"/>
    <w:rsid w:val="005F3B9D"/>
    <w:rsid w:val="006009F0"/>
    <w:rsid w:val="0060785D"/>
    <w:rsid w:val="00612E36"/>
    <w:rsid w:val="00615C0F"/>
    <w:rsid w:val="00625D64"/>
    <w:rsid w:val="00652041"/>
    <w:rsid w:val="00670BED"/>
    <w:rsid w:val="00671384"/>
    <w:rsid w:val="006742E0"/>
    <w:rsid w:val="006773CC"/>
    <w:rsid w:val="0068009C"/>
    <w:rsid w:val="00685A14"/>
    <w:rsid w:val="0069467C"/>
    <w:rsid w:val="006950D2"/>
    <w:rsid w:val="006A3FEE"/>
    <w:rsid w:val="006C17A3"/>
    <w:rsid w:val="006C70D8"/>
    <w:rsid w:val="006D24E3"/>
    <w:rsid w:val="006E0653"/>
    <w:rsid w:val="006E3EC4"/>
    <w:rsid w:val="006F3473"/>
    <w:rsid w:val="006F5890"/>
    <w:rsid w:val="00721920"/>
    <w:rsid w:val="00742001"/>
    <w:rsid w:val="00743F96"/>
    <w:rsid w:val="00747338"/>
    <w:rsid w:val="00751BA9"/>
    <w:rsid w:val="007541DB"/>
    <w:rsid w:val="00755CBE"/>
    <w:rsid w:val="00764DAD"/>
    <w:rsid w:val="00766251"/>
    <w:rsid w:val="00775EE1"/>
    <w:rsid w:val="00777FB7"/>
    <w:rsid w:val="00782685"/>
    <w:rsid w:val="00782E48"/>
    <w:rsid w:val="007941F6"/>
    <w:rsid w:val="007A271A"/>
    <w:rsid w:val="007A5C2A"/>
    <w:rsid w:val="007B49B6"/>
    <w:rsid w:val="007B5AA9"/>
    <w:rsid w:val="007D15CC"/>
    <w:rsid w:val="007F2A87"/>
    <w:rsid w:val="007F4894"/>
    <w:rsid w:val="007F58F3"/>
    <w:rsid w:val="008124ED"/>
    <w:rsid w:val="00814BBB"/>
    <w:rsid w:val="0081634B"/>
    <w:rsid w:val="008172F1"/>
    <w:rsid w:val="00820BE7"/>
    <w:rsid w:val="008267B8"/>
    <w:rsid w:val="00845FBE"/>
    <w:rsid w:val="00847B9E"/>
    <w:rsid w:val="00850D9F"/>
    <w:rsid w:val="00875576"/>
    <w:rsid w:val="00881998"/>
    <w:rsid w:val="008901D9"/>
    <w:rsid w:val="008945C3"/>
    <w:rsid w:val="0089583A"/>
    <w:rsid w:val="00895B6B"/>
    <w:rsid w:val="00895FC1"/>
    <w:rsid w:val="008A58EE"/>
    <w:rsid w:val="008B456D"/>
    <w:rsid w:val="008C1D71"/>
    <w:rsid w:val="008E65C6"/>
    <w:rsid w:val="008F13B0"/>
    <w:rsid w:val="008F442D"/>
    <w:rsid w:val="008F5C57"/>
    <w:rsid w:val="00912648"/>
    <w:rsid w:val="00921757"/>
    <w:rsid w:val="00934759"/>
    <w:rsid w:val="00935877"/>
    <w:rsid w:val="00952C88"/>
    <w:rsid w:val="00952F7A"/>
    <w:rsid w:val="00955499"/>
    <w:rsid w:val="00963794"/>
    <w:rsid w:val="009669A8"/>
    <w:rsid w:val="0097067B"/>
    <w:rsid w:val="009718CA"/>
    <w:rsid w:val="00973E37"/>
    <w:rsid w:val="00980C7C"/>
    <w:rsid w:val="009864B2"/>
    <w:rsid w:val="00993EEC"/>
    <w:rsid w:val="00994A59"/>
    <w:rsid w:val="009A26A7"/>
    <w:rsid w:val="009A26B3"/>
    <w:rsid w:val="009A5BE6"/>
    <w:rsid w:val="009A5DE0"/>
    <w:rsid w:val="009B3859"/>
    <w:rsid w:val="009B4865"/>
    <w:rsid w:val="009C164C"/>
    <w:rsid w:val="009C4764"/>
    <w:rsid w:val="009C47BE"/>
    <w:rsid w:val="009D6E39"/>
    <w:rsid w:val="009E4869"/>
    <w:rsid w:val="009E7BBA"/>
    <w:rsid w:val="009F4E17"/>
    <w:rsid w:val="00A24701"/>
    <w:rsid w:val="00A42EF3"/>
    <w:rsid w:val="00A4309B"/>
    <w:rsid w:val="00A43791"/>
    <w:rsid w:val="00A479E4"/>
    <w:rsid w:val="00A856A7"/>
    <w:rsid w:val="00A91A1F"/>
    <w:rsid w:val="00A93055"/>
    <w:rsid w:val="00A97536"/>
    <w:rsid w:val="00AA154D"/>
    <w:rsid w:val="00AA2788"/>
    <w:rsid w:val="00AA3659"/>
    <w:rsid w:val="00AC05FB"/>
    <w:rsid w:val="00AE3994"/>
    <w:rsid w:val="00B01481"/>
    <w:rsid w:val="00B019B0"/>
    <w:rsid w:val="00B06E95"/>
    <w:rsid w:val="00B20E40"/>
    <w:rsid w:val="00B3033B"/>
    <w:rsid w:val="00B35502"/>
    <w:rsid w:val="00B63829"/>
    <w:rsid w:val="00B67285"/>
    <w:rsid w:val="00B81F2A"/>
    <w:rsid w:val="00B85691"/>
    <w:rsid w:val="00B8638B"/>
    <w:rsid w:val="00B863FF"/>
    <w:rsid w:val="00B8725A"/>
    <w:rsid w:val="00BB1E60"/>
    <w:rsid w:val="00BC24F8"/>
    <w:rsid w:val="00BC6676"/>
    <w:rsid w:val="00BD727D"/>
    <w:rsid w:val="00BE2E8A"/>
    <w:rsid w:val="00BE3A4C"/>
    <w:rsid w:val="00C00A0F"/>
    <w:rsid w:val="00C14146"/>
    <w:rsid w:val="00C15AD2"/>
    <w:rsid w:val="00C20547"/>
    <w:rsid w:val="00C2095C"/>
    <w:rsid w:val="00C25694"/>
    <w:rsid w:val="00C324D3"/>
    <w:rsid w:val="00C53BE0"/>
    <w:rsid w:val="00C61C8B"/>
    <w:rsid w:val="00C70346"/>
    <w:rsid w:val="00C90231"/>
    <w:rsid w:val="00C93760"/>
    <w:rsid w:val="00CA2827"/>
    <w:rsid w:val="00CA6FCD"/>
    <w:rsid w:val="00CC2B22"/>
    <w:rsid w:val="00CC667D"/>
    <w:rsid w:val="00CD0BF6"/>
    <w:rsid w:val="00CD2E3D"/>
    <w:rsid w:val="00CE3852"/>
    <w:rsid w:val="00CF03BE"/>
    <w:rsid w:val="00CF466A"/>
    <w:rsid w:val="00CF703B"/>
    <w:rsid w:val="00D07454"/>
    <w:rsid w:val="00D25360"/>
    <w:rsid w:val="00D3087A"/>
    <w:rsid w:val="00D3309A"/>
    <w:rsid w:val="00D34076"/>
    <w:rsid w:val="00D40E67"/>
    <w:rsid w:val="00D57497"/>
    <w:rsid w:val="00D66FEC"/>
    <w:rsid w:val="00DC1009"/>
    <w:rsid w:val="00DC25A4"/>
    <w:rsid w:val="00DF0D7B"/>
    <w:rsid w:val="00DF3D3F"/>
    <w:rsid w:val="00E01CB6"/>
    <w:rsid w:val="00E04C22"/>
    <w:rsid w:val="00E06A08"/>
    <w:rsid w:val="00E156CF"/>
    <w:rsid w:val="00E2487A"/>
    <w:rsid w:val="00E27CEC"/>
    <w:rsid w:val="00E328A6"/>
    <w:rsid w:val="00E522ED"/>
    <w:rsid w:val="00E544B4"/>
    <w:rsid w:val="00E56DB2"/>
    <w:rsid w:val="00E6267C"/>
    <w:rsid w:val="00E86BF6"/>
    <w:rsid w:val="00EA4543"/>
    <w:rsid w:val="00EA45D4"/>
    <w:rsid w:val="00EB2054"/>
    <w:rsid w:val="00EB3AF4"/>
    <w:rsid w:val="00EB6D5B"/>
    <w:rsid w:val="00EC2C63"/>
    <w:rsid w:val="00EC58FE"/>
    <w:rsid w:val="00ED0626"/>
    <w:rsid w:val="00ED3F7D"/>
    <w:rsid w:val="00EE018F"/>
    <w:rsid w:val="00EE1B3A"/>
    <w:rsid w:val="00EF06EB"/>
    <w:rsid w:val="00EF1DF9"/>
    <w:rsid w:val="00F05414"/>
    <w:rsid w:val="00F13A4A"/>
    <w:rsid w:val="00F1426A"/>
    <w:rsid w:val="00F24246"/>
    <w:rsid w:val="00F3540F"/>
    <w:rsid w:val="00F819BC"/>
    <w:rsid w:val="00F871FD"/>
    <w:rsid w:val="00F91A60"/>
    <w:rsid w:val="00F93F27"/>
    <w:rsid w:val="00F94986"/>
    <w:rsid w:val="00F9706E"/>
    <w:rsid w:val="00FA18B4"/>
    <w:rsid w:val="00FA43BF"/>
    <w:rsid w:val="00FA4DC3"/>
    <w:rsid w:val="00FB7F5D"/>
    <w:rsid w:val="00FD19F8"/>
    <w:rsid w:val="00FD55CF"/>
    <w:rsid w:val="00FF0B19"/>
    <w:rsid w:val="00FF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D10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C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3A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A4A"/>
  </w:style>
  <w:style w:type="paragraph" w:styleId="Footer">
    <w:name w:val="footer"/>
    <w:basedOn w:val="Normal"/>
    <w:link w:val="FooterChar"/>
    <w:uiPriority w:val="99"/>
    <w:unhideWhenUsed/>
    <w:rsid w:val="00F13A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A4A"/>
  </w:style>
  <w:style w:type="character" w:styleId="CommentReference">
    <w:name w:val="annotation reference"/>
    <w:basedOn w:val="DefaultParagraphFont"/>
    <w:uiPriority w:val="99"/>
    <w:semiHidden/>
    <w:unhideWhenUsed/>
    <w:rsid w:val="006A3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F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F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F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FEE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20BE7"/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820BE7"/>
    <w:rPr>
      <w:rFonts w:ascii="Calibri" w:hAnsi="Calibri"/>
      <w:sz w:val="22"/>
      <w:szCs w:val="21"/>
      <w:lang w:val="de-CH"/>
    </w:rPr>
  </w:style>
  <w:style w:type="paragraph" w:styleId="Revision">
    <w:name w:val="Revision"/>
    <w:hidden/>
    <w:uiPriority w:val="99"/>
    <w:semiHidden/>
    <w:rsid w:val="00CC2B22"/>
  </w:style>
  <w:style w:type="paragraph" w:styleId="NoSpacing">
    <w:name w:val="No Spacing"/>
    <w:uiPriority w:val="1"/>
    <w:qFormat/>
    <w:rsid w:val="00A24701"/>
  </w:style>
  <w:style w:type="paragraph" w:styleId="FootnoteText">
    <w:name w:val="footnote text"/>
    <w:basedOn w:val="Normal"/>
    <w:link w:val="FootnoteTextChar"/>
    <w:uiPriority w:val="99"/>
    <w:semiHidden/>
    <w:unhideWhenUsed/>
    <w:rsid w:val="00B3033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03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033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41D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4041E-3C01-4846-8285-16D036313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72</Words>
  <Characters>668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ern - ISPM</Company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Jungo, Katharina T.</cp:lastModifiedBy>
  <cp:revision>3</cp:revision>
  <dcterms:created xsi:type="dcterms:W3CDTF">2024-02-06T19:14:00Z</dcterms:created>
  <dcterms:modified xsi:type="dcterms:W3CDTF">2024-02-06T19:17:00Z</dcterms:modified>
</cp:coreProperties>
</file>